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D38" w:rsidRPr="00AE2742" w:rsidRDefault="00897472" w:rsidP="00106D38">
      <w:pPr>
        <w:jc w:val="center"/>
        <w:rPr>
          <w:rFonts w:ascii="Times New Roman" w:hAnsi="Times New Roman" w:cs="Times New Roman"/>
          <w:b/>
          <w:sz w:val="28"/>
        </w:rPr>
      </w:pPr>
      <w:r w:rsidRPr="00AE2742">
        <w:rPr>
          <w:rFonts w:ascii="Times New Roman" w:hAnsi="Times New Roman" w:cs="Times New Roman"/>
          <w:b/>
          <w:sz w:val="28"/>
        </w:rPr>
        <w:t xml:space="preserve">S3 </w:t>
      </w:r>
      <w:r w:rsidR="005A2DE0" w:rsidRPr="00AE2742">
        <w:rPr>
          <w:rFonts w:ascii="Times New Roman" w:hAnsi="Times New Roman" w:cs="Times New Roman"/>
          <w:b/>
          <w:sz w:val="28"/>
        </w:rPr>
        <w:t>Appendix</w:t>
      </w:r>
      <w:r w:rsidR="00106D38" w:rsidRPr="00AE2742">
        <w:rPr>
          <w:rFonts w:ascii="Times New Roman" w:hAnsi="Times New Roman" w:cs="Times New Roman"/>
          <w:b/>
          <w:sz w:val="28"/>
        </w:rPr>
        <w:t>: Description of Included Studies</w:t>
      </w:r>
    </w:p>
    <w:p w:rsidR="0017132A" w:rsidRPr="00AE2742" w:rsidRDefault="0017132A" w:rsidP="0017132A">
      <w:pPr>
        <w:rPr>
          <w:rFonts w:ascii="Times New Roman" w:hAnsi="Times New Roman" w:cs="Times New Roman"/>
          <w:b/>
          <w:sz w:val="28"/>
        </w:rPr>
      </w:pPr>
    </w:p>
    <w:p w:rsidR="0017132A" w:rsidRPr="00AE2742" w:rsidRDefault="00897472" w:rsidP="0017132A">
      <w:pPr>
        <w:rPr>
          <w:rFonts w:ascii="Times New Roman" w:hAnsi="Times New Roman" w:cs="Times New Roman"/>
          <w:sz w:val="28"/>
        </w:rPr>
      </w:pPr>
      <w:r w:rsidRPr="00AE2742">
        <w:rPr>
          <w:rFonts w:ascii="Times New Roman" w:hAnsi="Times New Roman" w:cs="Times New Roman"/>
          <w:b/>
          <w:sz w:val="24"/>
        </w:rPr>
        <w:t>S3 Table</w:t>
      </w:r>
      <w:r w:rsidR="0017132A" w:rsidRPr="00AE2742">
        <w:rPr>
          <w:rFonts w:ascii="Times New Roman" w:hAnsi="Times New Roman" w:cs="Times New Roman"/>
          <w:b/>
          <w:sz w:val="24"/>
        </w:rPr>
        <w:t xml:space="preserve">. </w:t>
      </w:r>
      <w:r w:rsidR="0017132A" w:rsidRPr="00AE2742">
        <w:rPr>
          <w:rFonts w:ascii="Times New Roman" w:hAnsi="Times New Roman" w:cs="Times New Roman"/>
          <w:sz w:val="24"/>
        </w:rPr>
        <w:t>Description of included studi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524"/>
        <w:gridCol w:w="1976"/>
        <w:gridCol w:w="1370"/>
        <w:gridCol w:w="2342"/>
        <w:gridCol w:w="1880"/>
        <w:gridCol w:w="1924"/>
      </w:tblGrid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25493450"/>
            <w:r w:rsidRPr="00AE2742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b/>
                <w:sz w:val="24"/>
                <w:szCs w:val="24"/>
              </w:rPr>
              <w:t>Aim (s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b/>
                <w:sz w:val="24"/>
                <w:szCs w:val="24"/>
              </w:rPr>
              <w:t>Study Setting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C057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  <w:r w:rsidR="00106D38" w:rsidRPr="00AE27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racteristics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 Method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Preferences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A121B1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Adinew</w:t>
            </w:r>
            <w:proofErr w:type="spellEnd"/>
            <w:r w:rsidR="004319F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 2018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A121B1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 explore why some women  still give birth at home even after receiving clinical ANC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A121B1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4319F8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68 women</w:t>
            </w:r>
            <w:r w:rsidR="00291FB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who had received clinical</w:t>
            </w:r>
            <w:r w:rsidR="00F51E22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  <w:r w:rsidR="00F51E22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1FB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service for their most recent childbirth, but no recent facility-based childbirth; 40 </w:t>
            </w:r>
            <w:r w:rsidR="005C3AB6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291FB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had received some formal education; 45 </w:t>
            </w:r>
            <w:r w:rsidR="005C3AB6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291FB3" w:rsidRPr="00AE2742">
              <w:rPr>
                <w:rFonts w:ascii="Times New Roman" w:hAnsi="Times New Roman" w:cs="Times New Roman"/>
                <w:sz w:val="24"/>
                <w:szCs w:val="24"/>
              </w:rPr>
              <w:t>were multiparous</w:t>
            </w:r>
          </w:p>
          <w:p w:rsidR="00291FB3" w:rsidRPr="00AE2742" w:rsidRDefault="00291FB3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FB3" w:rsidRPr="001254C9" w:rsidRDefault="00291FB3" w:rsidP="001254C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17" w:hanging="253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>In-depth interviews</w:t>
            </w:r>
          </w:p>
          <w:p w:rsidR="00291FB3" w:rsidRPr="00364E4F" w:rsidRDefault="00291FB3" w:rsidP="00364E4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17" w:hanging="253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>Focus group discussions</w:t>
            </w:r>
          </w:p>
          <w:p w:rsidR="00291FB3" w:rsidRPr="00AE2742" w:rsidRDefault="00291FB3" w:rsidP="00364E4F">
            <w:pPr>
              <w:ind w:left="217" w:hanging="25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21B1" w:rsidRPr="00AE2742" w:rsidRDefault="00A121B1" w:rsidP="00364E4F">
            <w:pPr>
              <w:ind w:left="217" w:hanging="25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BD0B6F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 childbirth care at or near home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A121B1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Adinew</w:t>
            </w:r>
            <w:proofErr w:type="spellEnd"/>
            <w:r w:rsidR="004319F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&amp; Assefa,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A121B1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 explore why some women who had previous experience of facility-based delivery gave birth at home for their most recent chil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A121B1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FB3" w:rsidRPr="00AE2742" w:rsidRDefault="00291FB3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88 women who gave birth to at least one of their previous children in the health facility within 5 years of data collection but gave birth to their most recent child (within 12 months of data collection) at home; 72 women had some formal education; all were multiparous</w:t>
            </w:r>
          </w:p>
          <w:p w:rsidR="00A121B1" w:rsidRPr="00AE2742" w:rsidRDefault="00A121B1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E4F" w:rsidRPr="001254C9" w:rsidRDefault="00291FB3" w:rsidP="001254C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17" w:hanging="253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>Focus group discussions</w:t>
            </w:r>
          </w:p>
          <w:p w:rsidR="00A121B1" w:rsidRPr="00364E4F" w:rsidRDefault="00291FB3" w:rsidP="00364E4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17" w:hanging="253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>Key informant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BD0B6F" w:rsidP="0036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 childbirth care at or near home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411" w:rsidRPr="00AE2742" w:rsidRDefault="00DC3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Ahmed</w:t>
            </w:r>
            <w:r w:rsidR="009A2E7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8EB">
              <w:rPr>
                <w:rFonts w:ascii="Times New Roman" w:hAnsi="Times New Roman" w:cs="Times New Roman"/>
                <w:sz w:val="24"/>
                <w:szCs w:val="24"/>
              </w:rPr>
              <w:t xml:space="preserve">et al. </w:t>
            </w:r>
            <w:r w:rsidR="009A2E73" w:rsidRPr="00AE274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411" w:rsidRPr="00AE2742" w:rsidRDefault="00DC3411" w:rsidP="00DC34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</w:rPr>
            </w:pPr>
            <w:r w:rsidRPr="00AE2742">
              <w:rPr>
                <w:rFonts w:ascii="Times New Roman" w:hAnsi="Times New Roman" w:cs="Times New Roman"/>
                <w:sz w:val="24"/>
                <w:szCs w:val="20"/>
              </w:rPr>
              <w:t>To understand the sociocultural determinants of assisted</w:t>
            </w:r>
          </w:p>
          <w:p w:rsidR="00DC3411" w:rsidRPr="00AE2742" w:rsidRDefault="00DC3411" w:rsidP="00DC3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0"/>
              </w:rPr>
              <w:t>childbirth by nomadic women.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411" w:rsidRPr="00AE2742" w:rsidRDefault="00DC3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Mali 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411" w:rsidRPr="00AE2742" w:rsidRDefault="004319F8" w:rsidP="00431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26 women (18-40  years</w:t>
            </w:r>
            <w:r w:rsidR="00DC3411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) who gave birth 3 months preceding data collection were included in the study; all 26 </w:t>
            </w:r>
            <w:r w:rsidR="005C3AB6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DC3411" w:rsidRPr="00AE2742">
              <w:rPr>
                <w:rFonts w:ascii="Times New Roman" w:hAnsi="Times New Roman" w:cs="Times New Roman"/>
                <w:sz w:val="24"/>
                <w:szCs w:val="24"/>
              </w:rPr>
              <w:t>were married; none had any formal education; *all 26</w:t>
            </w:r>
            <w:r w:rsidR="005C3AB6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  <w:r w:rsidR="00DC3411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were Muslim; 24 </w:t>
            </w:r>
            <w:r w:rsidR="005C3AB6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DC3411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ere multiparous </w:t>
            </w:r>
          </w:p>
          <w:p w:rsidR="005C3AB6" w:rsidRPr="00AE2742" w:rsidRDefault="005C3AB6" w:rsidP="004319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411" w:rsidRPr="00AE2742" w:rsidRDefault="00DC3411" w:rsidP="002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emi structured interviews</w:t>
            </w:r>
          </w:p>
          <w:p w:rsidR="00DC3411" w:rsidRPr="00AE2742" w:rsidRDefault="00DC3411" w:rsidP="00291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411" w:rsidRPr="00AE2742" w:rsidRDefault="00DC3411" w:rsidP="00291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411" w:rsidRPr="00AE2742" w:rsidRDefault="00DC3411" w:rsidP="00291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B6F" w:rsidRPr="001254C9" w:rsidRDefault="00BD0B6F" w:rsidP="001254C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68" w:hanging="268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>Traditional childbirth care at or near home</w:t>
            </w:r>
          </w:p>
          <w:p w:rsidR="00BD0B6F" w:rsidRPr="00364E4F" w:rsidRDefault="00BD0B6F" w:rsidP="001254C9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68" w:hanging="268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>Formal childbirth care in a health facility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9A2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Allou</w:t>
            </w:r>
            <w:proofErr w:type="spellEnd"/>
            <w:r w:rsidR="00A121B1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A121B1" w:rsidP="00A1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determine the factors that influence women’s patronization and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ference of TBAs and their services in the </w:t>
            </w: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lon</w:t>
            </w:r>
            <w:proofErr w:type="spellEnd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</w:p>
          <w:p w:rsidR="00A121B1" w:rsidRPr="00AE2742" w:rsidRDefault="00A1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A1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han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5C3AB6" w:rsidP="00F51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360 women </w:t>
            </w:r>
            <w:r w:rsidR="00291FB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ho had sought the services of </w:t>
            </w:r>
            <w:r w:rsidR="00F51E22" w:rsidRPr="00AE2742">
              <w:rPr>
                <w:rFonts w:ascii="Times New Roman" w:hAnsi="Times New Roman" w:cs="Times New Roman"/>
                <w:sz w:val="24"/>
                <w:szCs w:val="24"/>
              </w:rPr>
              <w:t>traditional birth attendants</w:t>
            </w:r>
            <w:r w:rsidR="00291FB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within 5 years of data </w:t>
            </w:r>
            <w:r w:rsidR="00291FB3"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llection; 165 women with some formal education; majority were multiparous </w:t>
            </w:r>
          </w:p>
          <w:p w:rsidR="00F51E22" w:rsidRPr="00AE2742" w:rsidRDefault="00F51E22" w:rsidP="00F51E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2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en-ended questionnaire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B1" w:rsidRPr="00AE2742" w:rsidRDefault="00BD0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 childbirth care at or near home</w:t>
            </w:r>
          </w:p>
        </w:tc>
      </w:tr>
      <w:tr w:rsidR="001254C9" w:rsidRPr="00AE2742" w:rsidTr="001254C9">
        <w:trPr>
          <w:trHeight w:val="343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Al-Mujtaba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18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 evaluate for and compare and contrast faith-related barriers ANC and PMTCT services</w:t>
            </w:r>
            <w:r w:rsidR="00591ADB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utilization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mong Muslim and Christian women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09" w:rsidRPr="00AE2742" w:rsidRDefault="00A0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="00D51309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pregnant </w:t>
            </w:r>
            <w:r w:rsidR="005C3AB6" w:rsidRPr="00AE2742"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  <w:r w:rsidR="00D51309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ttendees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, HIV positive women, and </w:t>
            </w:r>
            <w:r w:rsidR="00D51309" w:rsidRPr="00AE2742">
              <w:rPr>
                <w:rFonts w:ascii="Times New Roman" w:hAnsi="Times New Roman" w:cs="Times New Roman"/>
                <w:sz w:val="24"/>
                <w:szCs w:val="24"/>
              </w:rPr>
              <w:t>young women of childbearing age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E74F4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54 married women; 52 women with some formal education;</w:t>
            </w:r>
          </w:p>
          <w:p w:rsidR="00106D38" w:rsidRPr="00AE2742" w:rsidRDefault="00A0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Christi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an women</w:t>
            </w:r>
            <w:r w:rsidR="009E74F4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nd 18 Muslim women</w:t>
            </w:r>
            <w:r w:rsidR="00E959AB" w:rsidRPr="00AE2742">
              <w:rPr>
                <w:rFonts w:ascii="Times New Roman" w:hAnsi="Times New Roman" w:cs="Times New Roman"/>
                <w:sz w:val="24"/>
                <w:szCs w:val="24"/>
              </w:rPr>
              <w:t>; most were multiparous</w:t>
            </w: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Focus group discussion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107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rmal</w:t>
            </w:r>
            <w:r w:rsidR="009E74F4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childbirth care in a </w:t>
            </w:r>
            <w:r w:rsidR="009A2E73" w:rsidRPr="00AE274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52045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facility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06D38" w:rsidRPr="00AE2742" w:rsidRDefault="00106D38">
            <w:pPr>
              <w:pStyle w:val="ListParagraph"/>
              <w:spacing w:line="24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1254C9" w:rsidRPr="00AE2742" w:rsidTr="001254C9">
        <w:trPr>
          <w:trHeight w:val="239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Bazzano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185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18"/>
              </w:rPr>
              <w:t>To examine the social costs of skilled attendance at birth</w:t>
            </w:r>
            <w:r w:rsidR="00A45744" w:rsidRPr="00AE2742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="00591ADB" w:rsidRPr="00AE2742">
              <w:rPr>
                <w:rFonts w:ascii="Times New Roman" w:hAnsi="Times New Roman" w:cs="Times New Roman"/>
                <w:sz w:val="24"/>
                <w:szCs w:val="18"/>
              </w:rPr>
              <w:t xml:space="preserve">to women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1254C9" w:rsidRDefault="00106D38" w:rsidP="001254C9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50" w:hanging="284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 xml:space="preserve">14 </w:t>
            </w:r>
            <w:r w:rsidR="00E959AB" w:rsidRPr="00364E4F">
              <w:rPr>
                <w:rFonts w:ascii="Times New Roman"/>
                <w:sz w:val="24"/>
                <w:szCs w:val="24"/>
              </w:rPr>
              <w:t>older mothers/</w:t>
            </w:r>
            <w:r w:rsidRPr="00364E4F">
              <w:rPr>
                <w:rFonts w:ascii="Times New Roman"/>
                <w:sz w:val="24"/>
                <w:szCs w:val="24"/>
              </w:rPr>
              <w:t>grand</w:t>
            </w:r>
            <w:r w:rsidR="001B1F25" w:rsidRPr="00364E4F">
              <w:rPr>
                <w:rFonts w:ascii="Times New Roman"/>
                <w:sz w:val="24"/>
                <w:szCs w:val="24"/>
              </w:rPr>
              <w:t xml:space="preserve">mothers </w:t>
            </w:r>
          </w:p>
          <w:p w:rsidR="001254C9" w:rsidRPr="001254C9" w:rsidRDefault="001B1F25" w:rsidP="001254C9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50" w:hanging="284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 xml:space="preserve">45 mothers </w:t>
            </w:r>
          </w:p>
          <w:p w:rsidR="00106D38" w:rsidRPr="00364E4F" w:rsidRDefault="00106D38" w:rsidP="001254C9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50" w:hanging="284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>28 case histories from women who had recently given birth</w:t>
            </w:r>
          </w:p>
          <w:p w:rsidR="009E74F4" w:rsidRPr="00AE2742" w:rsidRDefault="009E7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1254C9" w:rsidRDefault="00106D38" w:rsidP="001254C9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44" w:hanging="217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>In-depth interviews</w:t>
            </w:r>
          </w:p>
          <w:p w:rsidR="001B1F25" w:rsidRPr="001254C9" w:rsidRDefault="00106D38" w:rsidP="001254C9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44" w:hanging="217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 xml:space="preserve">Semi-structured interviews </w:t>
            </w:r>
          </w:p>
          <w:p w:rsidR="001B1F25" w:rsidRPr="00364E4F" w:rsidRDefault="001B1F25" w:rsidP="001254C9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44" w:hanging="217"/>
              <w:rPr>
                <w:rFonts w:ascii="Times New Roman"/>
                <w:sz w:val="24"/>
                <w:szCs w:val="24"/>
              </w:rPr>
            </w:pPr>
            <w:r w:rsidRPr="00364E4F">
              <w:rPr>
                <w:rFonts w:ascii="Times New Roman"/>
                <w:sz w:val="24"/>
                <w:szCs w:val="24"/>
              </w:rPr>
              <w:t xml:space="preserve">Focus group discussions </w:t>
            </w:r>
          </w:p>
          <w:p w:rsidR="001279E5" w:rsidRPr="00AE2742" w:rsidRDefault="001279E5" w:rsidP="001254C9">
            <w:pPr>
              <w:ind w:left="244" w:hanging="2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BD0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  <w:r w:rsidR="006F25B5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1F25" w:rsidRPr="00AE274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45744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hildbirth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care at home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Bedford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5E6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9E74F4" w:rsidP="0018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 i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dentify reasons why women who access he</w:t>
            </w:r>
            <w:r w:rsidR="00ED0FD9" w:rsidRPr="00AE2742">
              <w:rPr>
                <w:rFonts w:ascii="Times New Roman" w:hAnsi="Times New Roman" w:cs="Times New Roman"/>
                <w:sz w:val="24"/>
                <w:szCs w:val="24"/>
              </w:rPr>
              <w:t>alth facilities and utilise maternal newborn and child health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services at other times, do no</w:t>
            </w:r>
            <w:r w:rsidR="00A45744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 deliver at health facilities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4C9" w:rsidRPr="001254C9" w:rsidRDefault="00364E4F" w:rsidP="001254C9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231" w:hanging="219"/>
              <w:rPr>
                <w:rFonts w:ascii="Times New Roman"/>
                <w:color w:val="000000"/>
                <w:sz w:val="24"/>
                <w:szCs w:val="20"/>
                <w:lang w:eastAsia="en-CA"/>
              </w:rPr>
            </w:pPr>
            <w:r w:rsidRPr="001254C9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30 mothers who had recently delivered (primiparous, multiparous, and grand-multiparous) within 7 months of the study; 14 delivered in a health facility, 14 at home, 1 at a health post, 1 on the roadside</w:t>
            </w:r>
          </w:p>
          <w:p w:rsidR="009E2262" w:rsidRPr="001254C9" w:rsidRDefault="00364E4F" w:rsidP="001254C9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250" w:hanging="284"/>
              <w:rPr>
                <w:rFonts w:ascii="Times New Roman"/>
                <w:sz w:val="24"/>
                <w:szCs w:val="24"/>
              </w:rPr>
            </w:pPr>
            <w:r w:rsidRPr="001254C9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16 pregnant women (primiparous, multiparous, and grand-multiparous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FB1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emi-structured i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4C9" w:rsidRPr="001254C9" w:rsidRDefault="00364E4F" w:rsidP="001254C9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273" w:hanging="306"/>
              <w:rPr>
                <w:rFonts w:ascii="Times New Roman"/>
                <w:color w:val="000000"/>
                <w:sz w:val="24"/>
                <w:szCs w:val="20"/>
                <w:lang w:eastAsia="en-CA"/>
              </w:rPr>
            </w:pPr>
            <w:r w:rsidRPr="001254C9">
              <w:rPr>
                <w:rFonts w:ascii="Times New Roman"/>
                <w:color w:val="000000"/>
                <w:sz w:val="24"/>
                <w:szCs w:val="20"/>
                <w:lang w:eastAsia="en-CA"/>
              </w:rPr>
              <w:t xml:space="preserve">Traditional childbirth care for normal childbirth at or near home </w:t>
            </w:r>
          </w:p>
          <w:p w:rsidR="00106D38" w:rsidRPr="001254C9" w:rsidRDefault="00364E4F" w:rsidP="001254C9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273" w:hanging="306"/>
              <w:rPr>
                <w:rFonts w:ascii="Times New Roman"/>
                <w:sz w:val="24"/>
                <w:szCs w:val="24"/>
              </w:rPr>
            </w:pPr>
            <w:r w:rsidRPr="001254C9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Formal childbirth care in a health facility, especially during complicated childbirth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E22" w:rsidRPr="00AE2742" w:rsidRDefault="00F51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Caulfield et al. 201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E22" w:rsidRPr="00AE2742" w:rsidRDefault="00F51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investigate the sociodemographic factors </w:t>
            </w:r>
            <w:r w:rsidR="00EB48EB">
              <w:rPr>
                <w:rFonts w:ascii="Times New Roman" w:hAnsi="Times New Roman" w:cs="Times New Roman"/>
                <w:sz w:val="24"/>
                <w:szCs w:val="24"/>
              </w:rPr>
              <w:t>and cultural beliefs and practic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es that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luence place of delivery for pastoralist women in Laikipia and Samburu </w:t>
            </w:r>
          </w:p>
          <w:p w:rsidR="001279E5" w:rsidRPr="00AE2742" w:rsidRDefault="001279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E22" w:rsidRPr="00AE2742" w:rsidRDefault="00F51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ny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E22" w:rsidRPr="00AE2742" w:rsidRDefault="00F51E22" w:rsidP="005C3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who had delivered within 2 years of data collection with a traditional birth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tendant, skill</w:t>
            </w:r>
            <w:r w:rsidR="005C3AB6" w:rsidRPr="00AE2742">
              <w:rPr>
                <w:rFonts w:ascii="Times New Roman" w:hAnsi="Times New Roman" w:cs="Times New Roman"/>
                <w:sz w:val="24"/>
                <w:szCs w:val="24"/>
              </w:rPr>
              <w:t>ed birth attendant, or neither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E22" w:rsidRPr="00AE2742" w:rsidRDefault="00F51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cus group discussion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E22" w:rsidRPr="00AE2742" w:rsidRDefault="00BD0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 childbirth care at or near home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85" w:rsidRPr="00AE2742" w:rsidRDefault="00CC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Chea</w:t>
            </w:r>
            <w:proofErr w:type="spellEnd"/>
            <w:r w:rsidR="005C3AB6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1279E5" w:rsidRPr="00AE274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85" w:rsidRPr="00AE2742" w:rsidRDefault="00CC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 describe the prevalence and correlates of home delivery among HIV-infected women attending care at a rural public health facility in Kilifi</w:t>
            </w:r>
          </w:p>
          <w:p w:rsidR="00CC6785" w:rsidRPr="00AE2742" w:rsidRDefault="00CC6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85" w:rsidRPr="00AE2742" w:rsidRDefault="00CC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85" w:rsidRPr="00AE2742" w:rsidRDefault="004319F8" w:rsidP="00431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30 HIV-infected women (</w:t>
            </w:r>
            <w:r w:rsidR="00683E8B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18-49 years); </w:t>
            </w:r>
            <w:r w:rsidR="00E41ECA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*majority were married (monogamous); </w:t>
            </w:r>
            <w:r w:rsidR="00DC3411" w:rsidRPr="00AE2742">
              <w:rPr>
                <w:rFonts w:ascii="Times New Roman" w:hAnsi="Times New Roman" w:cs="Times New Roman"/>
                <w:sz w:val="24"/>
                <w:szCs w:val="24"/>
              </w:rPr>
              <w:t>*majority had some formal education</w:t>
            </w:r>
            <w:r w:rsidR="00683E8B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; majority were Christian; </w:t>
            </w:r>
            <w:r w:rsidR="00810FAE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12 delivered at home, </w:t>
            </w:r>
            <w:r w:rsidR="00683E8B" w:rsidRPr="00AE2742">
              <w:rPr>
                <w:rFonts w:ascii="Times New Roman" w:hAnsi="Times New Roman" w:cs="Times New Roman"/>
                <w:sz w:val="24"/>
                <w:szCs w:val="24"/>
              </w:rPr>
              <w:t>18 at a health facility</w:t>
            </w:r>
          </w:p>
          <w:p w:rsidR="001279E5" w:rsidRPr="00AE2742" w:rsidRDefault="001279E5" w:rsidP="004319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85" w:rsidRPr="00AE2742" w:rsidRDefault="00CC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cus group discussion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85" w:rsidRPr="00AE2742" w:rsidRDefault="00BD0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rmal childbirth care in a health facility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Cofie</w:t>
            </w:r>
            <w:r w:rsidR="00634FC2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4FC2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6F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FB1B6F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explore how birth location preferences influenced women’s pregnancy and labor experiences, and the resultant</w:t>
            </w:r>
            <w:r w:rsidR="003E62CA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impact on their birth outcomes</w:t>
            </w: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FB1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20 mothers of childbearing age </w:t>
            </w:r>
            <w:r w:rsidR="00317411">
              <w:rPr>
                <w:rFonts w:ascii="Times New Roman" w:hAnsi="Times New Roman" w:cs="Times New Roman"/>
                <w:sz w:val="24"/>
                <w:szCs w:val="24"/>
              </w:rPr>
              <w:t>who experienced pregnancy, labo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r or postnatal complications and mothers whose new</w:t>
            </w:r>
            <w:r w:rsidR="003E62CA" w:rsidRPr="00AE2742">
              <w:rPr>
                <w:rFonts w:ascii="Times New Roman" w:hAnsi="Times New Roman" w:cs="Times New Roman"/>
                <w:sz w:val="24"/>
                <w:szCs w:val="24"/>
              </w:rPr>
              <w:t>borns experienced complications</w:t>
            </w:r>
          </w:p>
          <w:p w:rsidR="00BA51E8" w:rsidRPr="00AE2742" w:rsidRDefault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51E8" w:rsidRPr="00AE2742" w:rsidRDefault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Semi-structured interview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E55" w:rsidRPr="00FB6E55" w:rsidRDefault="006E36C6" w:rsidP="001254C9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268" w:hanging="295"/>
              <w:rPr>
                <w:rFonts w:ascii="Times New Roman"/>
                <w:color w:val="000000"/>
                <w:sz w:val="24"/>
                <w:szCs w:val="20"/>
                <w:lang w:eastAsia="en-CA"/>
              </w:rPr>
            </w:pP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Traditional childbirth care at or near home as a first line of care, but facility-based care when complications arise</w:t>
            </w:r>
          </w:p>
          <w:p w:rsidR="00F60027" w:rsidRPr="00FB6E55" w:rsidRDefault="006E36C6" w:rsidP="001254C9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268" w:hanging="295"/>
              <w:rPr>
                <w:rFonts w:ascii="Times New Roman"/>
                <w:sz w:val="24"/>
                <w:szCs w:val="24"/>
              </w:rPr>
            </w:pP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Formal childbirth and postnatal care in a health facility as a first line of care</w:t>
            </w:r>
            <w:r w:rsidRPr="00FB6E55">
              <w:rPr>
                <w:rFonts w:ascii="Times New Roman"/>
                <w:sz w:val="24"/>
                <w:szCs w:val="24"/>
              </w:rPr>
              <w:t xml:space="preserve">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Dahlberg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18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1B1F25" w:rsidRPr="00AE2742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the individual, family and community factors that influence a woman’</w:t>
            </w:r>
            <w:r w:rsidR="006E72AC" w:rsidRPr="00AE2742">
              <w:rPr>
                <w:rFonts w:ascii="Times New Roman" w:hAnsi="Times New Roman" w:cs="Times New Roman"/>
                <w:sz w:val="24"/>
                <w:szCs w:val="24"/>
              </w:rPr>
              <w:t>s choice of place of childbirth in rural Busia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E55" w:rsidRPr="00FB6E55" w:rsidRDefault="006E36C6" w:rsidP="00FB6E55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209" w:hanging="227"/>
              <w:rPr>
                <w:rFonts w:ascii="Times New Roman"/>
                <w:color w:val="000000"/>
                <w:sz w:val="24"/>
                <w:szCs w:val="20"/>
                <w:lang w:eastAsia="en-CA"/>
              </w:rPr>
            </w:pP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4 HIV positive mothers and 9 HIV negative mothers of children under 2 years of age; 12 had given birth to their most recent baby in a healthcare facility</w:t>
            </w:r>
          </w:p>
          <w:p w:rsidR="00F60027" w:rsidRPr="00FB6E55" w:rsidRDefault="006E36C6" w:rsidP="00FB6E55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209" w:hanging="227"/>
              <w:rPr>
                <w:rFonts w:ascii="Times New Roman"/>
                <w:sz w:val="24"/>
                <w:szCs w:val="24"/>
              </w:rPr>
            </w:pP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Older women (aunts, mothers-in law and grandmothers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FB6E55" w:rsidRDefault="00106D38" w:rsidP="00FB6E55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73" w:hanging="273"/>
              <w:rPr>
                <w:rFonts w:ascii="Times New Roman"/>
                <w:sz w:val="24"/>
                <w:szCs w:val="24"/>
              </w:rPr>
            </w:pPr>
            <w:r w:rsidRPr="006E36C6">
              <w:rPr>
                <w:rFonts w:ascii="Times New Roman"/>
                <w:sz w:val="24"/>
                <w:szCs w:val="24"/>
              </w:rPr>
              <w:t xml:space="preserve">In depth interviews </w:t>
            </w:r>
          </w:p>
          <w:p w:rsidR="00106D38" w:rsidRPr="006E36C6" w:rsidRDefault="00106D38" w:rsidP="00FB6E55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73" w:hanging="273"/>
              <w:rPr>
                <w:rFonts w:ascii="Times New Roman"/>
                <w:sz w:val="24"/>
                <w:szCs w:val="24"/>
              </w:rPr>
            </w:pPr>
            <w:r w:rsidRPr="006E36C6">
              <w:rPr>
                <w:rFonts w:ascii="Times New Roman"/>
                <w:sz w:val="24"/>
                <w:szCs w:val="24"/>
              </w:rPr>
              <w:t xml:space="preserve">Focus group discussion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D32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rmal</w:t>
            </w:r>
            <w:r w:rsidR="002959F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childbirth care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in a health facility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F62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r w:rsidR="00634FC2" w:rsidRPr="00AE2742">
              <w:rPr>
                <w:rFonts w:ascii="Times New Roman" w:hAnsi="Times New Roman" w:cs="Times New Roman"/>
                <w:sz w:val="24"/>
                <w:szCs w:val="24"/>
              </w:rPr>
              <w:t>Allegri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explore why some women give birth at home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le others give birth in a health facility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rkina Faso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0A7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who had recently delivered in a health facility or at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e</w:t>
            </w: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pen-ended interview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E55" w:rsidRPr="00FB6E55" w:rsidRDefault="006E36C6" w:rsidP="00FB6E55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283" w:hanging="295"/>
              <w:rPr>
                <w:rFonts w:ascii="Times New Roman"/>
                <w:color w:val="000000"/>
                <w:sz w:val="24"/>
                <w:szCs w:val="20"/>
                <w:lang w:eastAsia="en-CA"/>
              </w:rPr>
            </w:pP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Traditional childbirth care at home</w:t>
            </w:r>
          </w:p>
          <w:p w:rsidR="00106D38" w:rsidRPr="00FB6E55" w:rsidRDefault="006E36C6" w:rsidP="00FB6E55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283" w:hanging="295"/>
              <w:rPr>
                <w:rFonts w:ascii="Times New Roman"/>
                <w:sz w:val="24"/>
                <w:szCs w:val="24"/>
              </w:rPr>
            </w:pP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lastRenderedPageBreak/>
              <w:t>Formal childbirth and early postnatal care in a health facility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057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dzo &amp; Mhloyi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9A2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To explore reasons why community deliveries are getting more attractiv</w:t>
            </w:r>
            <w:r w:rsidR="00C95CFF" w:rsidRPr="00AE2742">
              <w:rPr>
                <w:rFonts w:ascii="Times New Roman" w:hAnsi="Times New Roman" w:cs="Times New Roman"/>
                <w:sz w:val="24"/>
                <w:szCs w:val="24"/>
              </w:rPr>
              <w:t>e and being preferred by women</w:t>
            </w:r>
          </w:p>
          <w:p w:rsidR="009A2E73" w:rsidRPr="00AE2742" w:rsidRDefault="009A2E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Zimbabwe 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108 women of reproductive age (14-49 years); 86 were married; 97 had </w:t>
            </w:r>
            <w:r w:rsidR="0049115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rmal education</w:t>
            </w: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cus group discussions</w:t>
            </w: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BD0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  <w:r w:rsidR="00C95CFF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childbirth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nd postnatal care</w:t>
            </w:r>
            <w:r w:rsidR="00C95CFF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29F9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at or </w:t>
            </w:r>
            <w:r w:rsidR="00C95CFF" w:rsidRPr="00AE2742">
              <w:rPr>
                <w:rFonts w:ascii="Times New Roman" w:hAnsi="Times New Roman" w:cs="Times New Roman"/>
                <w:sz w:val="24"/>
                <w:szCs w:val="24"/>
              </w:rPr>
              <w:t>near home</w:t>
            </w:r>
            <w:r w:rsidR="0010735D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029F9" w:rsidRPr="00AE2742" w:rsidRDefault="002029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4C9" w:rsidRPr="00AE2742" w:rsidTr="001254C9">
        <w:trPr>
          <w:trHeight w:val="3456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Engmann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6B313C" w:rsidRPr="00AE2742">
              <w:rPr>
                <w:rFonts w:ascii="Times New Roman" w:hAnsi="Times New Roman" w:cs="Times New Roman"/>
                <w:sz w:val="24"/>
                <w:szCs w:val="24"/>
              </w:rPr>
              <w:t>To explore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the beliefs and experienc</w:t>
            </w:r>
            <w:r w:rsidR="00FC2494" w:rsidRPr="00AE2742">
              <w:rPr>
                <w:rFonts w:ascii="Times New Roman" w:hAnsi="Times New Roman" w:cs="Times New Roman"/>
                <w:sz w:val="24"/>
                <w:szCs w:val="24"/>
              </w:rPr>
              <w:t>es of pregnant women seeking antenatal care in rural Ghana</w:t>
            </w:r>
            <w:r w:rsidR="009A2E7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nd t</w:t>
            </w:r>
            <w:r w:rsidR="006B313C" w:rsidRPr="00AE2742">
              <w:rPr>
                <w:rFonts w:ascii="Times New Roman" w:hAnsi="Times New Roman" w:cs="Times New Roman"/>
                <w:sz w:val="24"/>
                <w:szCs w:val="24"/>
              </w:rPr>
              <w:t>o understand the barriers to skilled birth attendant</w:t>
            </w:r>
            <w:r w:rsidR="00816A6D" w:rsidRPr="00AE27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B313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nd health facility delivery </w:t>
            </w:r>
          </w:p>
          <w:p w:rsidR="0049115C" w:rsidRPr="00AE2742" w:rsidRDefault="00491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9A2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85 women who were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7 or more weeks pregnant (18-41 y</w:t>
            </w:r>
            <w:r w:rsidR="0049115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ears); 75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49115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ere married; 78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49115C" w:rsidRPr="00AE2742">
              <w:rPr>
                <w:rFonts w:ascii="Times New Roman" w:hAnsi="Times New Roman" w:cs="Times New Roman"/>
                <w:sz w:val="24"/>
                <w:szCs w:val="24"/>
              </w:rPr>
              <w:t>had some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formal education; 75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were Christian and 10 were Muslims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7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rmal</w:t>
            </w:r>
            <w:r w:rsidR="006B313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childbirth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care in a health facility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Ganle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9A2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explore maternity healthcare needs and care experiences of Muslim women and the barriers to accessing and using maternal health services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29F9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94 women (15-45 years) who were pregnant at the time of data collection or who had given birth between January 2011 and May 2012; </w:t>
            </w:r>
            <w:r w:rsidR="0049115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64 were married;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37 had </w:t>
            </w:r>
            <w:r w:rsidR="0049115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rmal education;</w:t>
            </w:r>
            <w:r w:rsidR="0049115C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ll 94 women were Muslim</w:t>
            </w:r>
          </w:p>
          <w:p w:rsidR="00BA51E8" w:rsidRPr="00AE2742" w:rsidRDefault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FB6E55" w:rsidRDefault="00106D38" w:rsidP="00FB6E55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19" w:hanging="296"/>
              <w:rPr>
                <w:rFonts w:ascii="Times New Roman"/>
                <w:sz w:val="24"/>
                <w:szCs w:val="24"/>
              </w:rPr>
            </w:pPr>
            <w:r w:rsidRPr="00FB6E55">
              <w:rPr>
                <w:rFonts w:ascii="Times New Roman"/>
                <w:sz w:val="24"/>
                <w:szCs w:val="24"/>
              </w:rPr>
              <w:t>Focus group discussions</w:t>
            </w:r>
          </w:p>
          <w:p w:rsidR="00106D38" w:rsidRPr="00FB6E55" w:rsidRDefault="00106D38" w:rsidP="006E36C6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19" w:hanging="296"/>
              <w:rPr>
                <w:rFonts w:ascii="Times New Roman"/>
                <w:sz w:val="24"/>
                <w:szCs w:val="24"/>
              </w:rPr>
            </w:pPr>
            <w:r w:rsidRPr="00FB6E55">
              <w:rPr>
                <w:rFonts w:ascii="Times New Roman"/>
                <w:sz w:val="24"/>
                <w:szCs w:val="24"/>
              </w:rPr>
              <w:t>Individual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E55" w:rsidRPr="00FB6E55" w:rsidRDefault="006E36C6" w:rsidP="00FB6E55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208" w:hanging="228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FB6E55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care at or near home </w:t>
            </w:r>
          </w:p>
          <w:p w:rsidR="00106D38" w:rsidRPr="00FB6E55" w:rsidRDefault="006E36C6" w:rsidP="00FB6E55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208" w:hanging="228"/>
              <w:rPr>
                <w:rFonts w:ascii="Times New Roman"/>
                <w:sz w:val="24"/>
                <w:szCs w:val="24"/>
              </w:rPr>
            </w:pPr>
            <w:r w:rsidRPr="00FB6E55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Formal childbirth care in a health facility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AE2742" w:rsidRDefault="0068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Ibrhim</w:t>
            </w:r>
            <w:proofErr w:type="spellEnd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2E73" w:rsidRPr="00AE2742">
              <w:rPr>
                <w:rFonts w:ascii="Times New Roman" w:hAnsi="Times New Roman" w:cs="Times New Roman"/>
                <w:sz w:val="24"/>
                <w:szCs w:val="24"/>
              </w:rPr>
              <w:t>et al. 2018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AE2742" w:rsidRDefault="0068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 explore why women in the pastoralist region of Afar still prefer to give birth at home despite the remarkable improvements made in the accessibility of health faciliti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AE2742" w:rsidRDefault="0068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E55" w:rsidRPr="00FB6E55" w:rsidRDefault="00F831F6" w:rsidP="001254C9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242" w:hanging="283"/>
              <w:rPr>
                <w:rFonts w:ascii="Times New Roman"/>
                <w:color w:val="000000"/>
                <w:sz w:val="24"/>
                <w:szCs w:val="20"/>
                <w:lang w:eastAsia="en-CA"/>
              </w:rPr>
            </w:pP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60 women who had children less than 24 months of age; majority were married; majority of the women had no formal education; all women were Muslim; 47 women gave birth at home with a TBA, 13 at a health facility</w:t>
            </w:r>
          </w:p>
          <w:p w:rsidR="00683E8B" w:rsidRPr="00FB6E55" w:rsidRDefault="00F831F6" w:rsidP="001254C9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42" w:hanging="283"/>
              <w:rPr>
                <w:rFonts w:ascii="Times New Roman"/>
                <w:sz w:val="24"/>
                <w:szCs w:val="24"/>
              </w:rPr>
            </w:pP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t xml:space="preserve">48 grandmothers; </w:t>
            </w:r>
            <w:r w:rsidRPr="00FB6E55">
              <w:rPr>
                <w:rFonts w:ascii="Times New Roman"/>
                <w:color w:val="000000"/>
                <w:sz w:val="24"/>
                <w:szCs w:val="20"/>
                <w:lang w:eastAsia="en-CA"/>
              </w:rPr>
              <w:lastRenderedPageBreak/>
              <w:t>majority of the grandmothers were married; majority of the grandmothers were uneducated; all grandmothers were Muslim</w:t>
            </w:r>
            <w:r w:rsidRPr="00FB6E55">
              <w:rPr>
                <w:rFonts w:ascii="Times New Roman"/>
                <w:sz w:val="32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AE2742" w:rsidRDefault="00683E8B" w:rsidP="0068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cus group discussions</w:t>
            </w:r>
          </w:p>
          <w:p w:rsidR="00683E8B" w:rsidRPr="00AE2742" w:rsidRDefault="00683E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AE2742" w:rsidRDefault="00A565A7" w:rsidP="00174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 childbirth care at or near home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B37D5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Igboanugo &amp; Martin</w:t>
            </w:r>
            <w:r w:rsidR="00106D38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B37D5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To identify pregnant women’s perceptions of conventional maternity service provision </w:t>
            </w:r>
            <w:r w:rsidR="00894882" w:rsidRPr="00B37D52">
              <w:rPr>
                <w:rFonts w:ascii="Times New Roman" w:hAnsi="Times New Roman" w:cs="Times New Roman"/>
                <w:sz w:val="24"/>
                <w:szCs w:val="24"/>
              </w:rPr>
              <w:t>in the Niger Delta regions</w:t>
            </w:r>
          </w:p>
          <w:p w:rsidR="007717D9" w:rsidRPr="00B37D52" w:rsidRDefault="00771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B37D5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B37D52" w:rsidRDefault="00106D38" w:rsidP="0089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8 pregnant women (24-35</w:t>
            </w:r>
            <w:r w:rsidR="00D73B70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  <w:r w:rsidR="00894882" w:rsidRPr="00B37D52">
              <w:rPr>
                <w:rFonts w:ascii="Times New Roman" w:hAnsi="Times New Roman" w:cs="Times New Roman"/>
                <w:sz w:val="24"/>
                <w:szCs w:val="24"/>
              </w:rPr>
              <w:t>) who rece</w:t>
            </w:r>
            <w:r w:rsidR="0049115C" w:rsidRPr="00B37D52">
              <w:rPr>
                <w:rFonts w:ascii="Times New Roman" w:hAnsi="Times New Roman" w:cs="Times New Roman"/>
                <w:sz w:val="24"/>
                <w:szCs w:val="24"/>
              </w:rPr>
              <w:t>ntly accessed maternity services</w:t>
            </w:r>
            <w:r w:rsidR="00D73B70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; 2 primigravidas and </w:t>
            </w: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6 multigravidas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B37D52" w:rsidRDefault="00655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Semi-structured interview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52" w:rsidRPr="00B37D52" w:rsidRDefault="00F831F6" w:rsidP="00B37D52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208" w:hanging="228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care at or near home </w:t>
            </w:r>
          </w:p>
          <w:p w:rsidR="00E40770" w:rsidRPr="00B37D52" w:rsidRDefault="00F831F6" w:rsidP="00B37D52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08" w:hanging="228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Formal childbirth care in a health facility</w:t>
            </w:r>
            <w:r w:rsidRPr="00B37D52">
              <w:rPr>
                <w:rFonts w:ascii="Times New Roman"/>
                <w:sz w:val="24"/>
                <w:szCs w:val="24"/>
              </w:rPr>
              <w:t xml:space="preserve">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B37D52" w:rsidRDefault="0068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Kea </w:t>
            </w:r>
            <w:r w:rsidR="007717D9" w:rsidRPr="00B37D52">
              <w:rPr>
                <w:rFonts w:ascii="Times New Roman" w:hAnsi="Times New Roman" w:cs="Times New Roman"/>
                <w:sz w:val="24"/>
                <w:szCs w:val="24"/>
              </w:rPr>
              <w:t>et al. 2018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B37D52" w:rsidRDefault="0068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To identify factors influencing the use of maternal health services at the primary health care unit level in </w:t>
            </w:r>
            <w:proofErr w:type="spellStart"/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  <w:proofErr w:type="spellEnd"/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 zon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B37D52" w:rsidRDefault="0068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B37D52" w:rsidRDefault="007717D9" w:rsidP="00484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18 women </w:t>
            </w:r>
            <w:r w:rsidR="00484FC4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who had given birth in the previous 2 years or were pregnant at the time of data collection; *all </w:t>
            </w: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484FC4" w:rsidRPr="00B37D52">
              <w:rPr>
                <w:rFonts w:ascii="Times New Roman" w:hAnsi="Times New Roman" w:cs="Times New Roman"/>
                <w:sz w:val="24"/>
                <w:szCs w:val="24"/>
              </w:rPr>
              <w:t>were married</w:t>
            </w: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484FC4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most </w:t>
            </w: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women were Christian</w:t>
            </w:r>
          </w:p>
          <w:p w:rsidR="00683E8B" w:rsidRPr="00B37D52" w:rsidRDefault="00683E8B" w:rsidP="008948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FB6E55" w:rsidRDefault="00484FC4" w:rsidP="00FB6E55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sz w:val="24"/>
                <w:szCs w:val="24"/>
              </w:rPr>
              <w:t xml:space="preserve">Focus group discussions </w:t>
            </w:r>
          </w:p>
          <w:p w:rsidR="00683E8B" w:rsidRPr="00B37D52" w:rsidRDefault="00484FC4" w:rsidP="00B37D52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sz w:val="24"/>
                <w:szCs w:val="24"/>
              </w:rPr>
              <w:t>In-depth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E8B" w:rsidRPr="00B37D52" w:rsidRDefault="00A565A7" w:rsidP="00E40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Traditional childbirth care at or near home</w:t>
            </w:r>
          </w:p>
        </w:tc>
      </w:tr>
      <w:tr w:rsidR="001254C9" w:rsidRPr="00AE2742" w:rsidTr="00FB6E55">
        <w:trPr>
          <w:trHeight w:val="1791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B37D5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King et al</w:t>
            </w:r>
            <w:r w:rsidR="002E1053" w:rsidRPr="00B37D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B37D52" w:rsidRDefault="00106D38" w:rsidP="0018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To explore the barriers and facilitators to accessing </w:t>
            </w:r>
            <w:r w:rsidR="00C10D85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skilled birth attendance in Afar Region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B37D5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B37D52" w:rsidRDefault="00D73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33 women (17-49 years</w:t>
            </w:r>
            <w:r w:rsidR="00106D38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); 30 </w:t>
            </w:r>
            <w:r w:rsidR="007717D9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106D38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were married; all </w:t>
            </w:r>
            <w:r w:rsidR="007717D9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106D38" w:rsidRPr="00B37D52">
              <w:rPr>
                <w:rFonts w:ascii="Times New Roman" w:hAnsi="Times New Roman" w:cs="Times New Roman"/>
                <w:sz w:val="24"/>
                <w:szCs w:val="24"/>
              </w:rPr>
              <w:t>were Muslim</w:t>
            </w:r>
            <w:r w:rsidR="00894882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; most </w:t>
            </w:r>
            <w:r w:rsidR="007717D9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894882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were multiparous </w:t>
            </w:r>
          </w:p>
          <w:p w:rsidR="00106D38" w:rsidRPr="00B37D5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B37D52" w:rsidRDefault="0089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06D38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emi-structured interviews </w:t>
            </w:r>
          </w:p>
          <w:p w:rsidR="00106D38" w:rsidRPr="00B37D5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B37D52" w:rsidRDefault="00106D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68B" w:rsidRPr="00FB6E55" w:rsidRDefault="00BD0B6F" w:rsidP="001254C9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268" w:hanging="284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sz w:val="24"/>
                <w:szCs w:val="24"/>
              </w:rPr>
              <w:t>Traditional</w:t>
            </w:r>
            <w:r w:rsidR="00ED168B" w:rsidRPr="00B37D52">
              <w:rPr>
                <w:rFonts w:ascii="Times New Roman"/>
                <w:sz w:val="24"/>
                <w:szCs w:val="24"/>
              </w:rPr>
              <w:t xml:space="preserve"> childbirth care at or near home </w:t>
            </w:r>
          </w:p>
          <w:p w:rsidR="00106D38" w:rsidRPr="00B37D52" w:rsidRDefault="0010735D" w:rsidP="00B37D52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350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sz w:val="24"/>
                <w:szCs w:val="24"/>
              </w:rPr>
              <w:t>Formal</w:t>
            </w:r>
            <w:r w:rsidR="00894882" w:rsidRPr="00B37D52">
              <w:rPr>
                <w:rFonts w:ascii="Times New Roman"/>
                <w:sz w:val="24"/>
                <w:szCs w:val="24"/>
              </w:rPr>
              <w:t xml:space="preserve"> childbirth care</w:t>
            </w:r>
            <w:r w:rsidR="00106D38" w:rsidRPr="00B37D52">
              <w:rPr>
                <w:rFonts w:ascii="Times New Roman"/>
                <w:sz w:val="24"/>
                <w:szCs w:val="24"/>
              </w:rPr>
              <w:t xml:space="preserve"> in a health facility </w:t>
            </w:r>
          </w:p>
          <w:p w:rsidR="00106D38" w:rsidRPr="00B37D52" w:rsidRDefault="00106D38" w:rsidP="00ED16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Kumbani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90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explore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the reasons why women delivered at home without skilled attendance despite receiving antenatal care at a health centre and their perceptions of perinatal care</w:t>
            </w:r>
          </w:p>
          <w:p w:rsidR="00C148C8" w:rsidRPr="00AE2742" w:rsidRDefault="00C148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C14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12 mothers (20-32 years) who delivered outside a health facility within 3 months of the study; </w:t>
            </w:r>
            <w:r w:rsidR="00C148C8" w:rsidRPr="00AE2742">
              <w:rPr>
                <w:rFonts w:ascii="Times New Roman" w:hAnsi="Times New Roman" w:cs="Times New Roman"/>
                <w:sz w:val="24"/>
                <w:szCs w:val="24"/>
              </w:rPr>
              <w:t>all were married; 11 had some formal education; 11 were multiparous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In-depth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735D" w:rsidP="00A5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Formal </w:t>
            </w:r>
            <w:r w:rsidR="00A565A7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childbirth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care in a health facility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B37D52" w:rsidRDefault="00771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Kwagala</w:t>
            </w:r>
            <w:proofErr w:type="spellEnd"/>
            <w:r w:rsidR="00484FC4"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B37D52" w:rsidRDefault="00484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t xml:space="preserve">To examine what factors influence choice of place of delivery among the </w:t>
            </w:r>
            <w:proofErr w:type="spellStart"/>
            <w:r w:rsidRPr="00B37D52">
              <w:rPr>
                <w:rFonts w:ascii="Times New Roman" w:hAnsi="Times New Roman" w:cs="Times New Roman"/>
                <w:sz w:val="24"/>
                <w:szCs w:val="24"/>
              </w:rPr>
              <w:t>Sabiny</w:t>
            </w:r>
            <w:proofErr w:type="spellEnd"/>
          </w:p>
          <w:p w:rsidR="007717D9" w:rsidRPr="00B37D52" w:rsidRDefault="007717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B37D52" w:rsidRDefault="00484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D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ganda</w:t>
            </w:r>
          </w:p>
          <w:p w:rsidR="00C53A5C" w:rsidRPr="00B37D52" w:rsidRDefault="00C53A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53A5C" w:rsidRPr="00B37D52" w:rsidRDefault="00C53A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53A5C" w:rsidRPr="00B37D52" w:rsidRDefault="00C53A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D52" w:rsidRPr="00B37D52" w:rsidRDefault="00F831F6" w:rsidP="00B37D52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*2 young women (15-24 years); *both were married; *both had some formal </w:t>
            </w: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lastRenderedPageBreak/>
              <w:t>education; *both were Christian</w:t>
            </w:r>
          </w:p>
          <w:p w:rsidR="00B37D52" w:rsidRPr="00B37D52" w:rsidRDefault="00F831F6" w:rsidP="00B37D52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*3 middle-aged women (25-35 years); all were married; *all had some formal education; *all were Christian </w:t>
            </w:r>
          </w:p>
          <w:p w:rsidR="000817B3" w:rsidRPr="00B37D52" w:rsidRDefault="00F831F6" w:rsidP="00B37D52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17" w:hanging="219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*3 older women (over 36 years); * all were married; *all had some formal education; *all were Christian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FB6E55" w:rsidRDefault="00484FC4" w:rsidP="00FB6E55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sz w:val="24"/>
                <w:szCs w:val="24"/>
              </w:rPr>
              <w:lastRenderedPageBreak/>
              <w:t>Focus group discussions</w:t>
            </w:r>
          </w:p>
          <w:p w:rsidR="00484FC4" w:rsidRPr="00B37D52" w:rsidRDefault="00484FC4" w:rsidP="00B37D52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sz w:val="24"/>
                <w:szCs w:val="24"/>
              </w:rPr>
              <w:t>In depth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5A7" w:rsidRPr="00B37D52" w:rsidRDefault="00A565A7" w:rsidP="00B37D52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216" w:hanging="257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sz w:val="24"/>
                <w:szCs w:val="24"/>
              </w:rPr>
              <w:t xml:space="preserve">Traditional childbirth and postnatal care at or near home </w:t>
            </w:r>
          </w:p>
          <w:p w:rsidR="00A565A7" w:rsidRPr="00B37D52" w:rsidRDefault="00A565A7" w:rsidP="00F831F6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219" w:hanging="228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sz w:val="24"/>
                <w:szCs w:val="24"/>
              </w:rPr>
              <w:lastRenderedPageBreak/>
              <w:t xml:space="preserve">Formal childbirth and postnatal care in a health facility </w:t>
            </w:r>
          </w:p>
          <w:p w:rsidR="00A565A7" w:rsidRPr="00B37D52" w:rsidRDefault="00A5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yomuhendo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enhance the understanding of why, when faced with complications of pregnancy or delivery, women </w:t>
            </w:r>
            <w:r w:rsidR="00ED168B" w:rsidRPr="00AE2742">
              <w:rPr>
                <w:rFonts w:ascii="Times New Roman" w:hAnsi="Times New Roman" w:cs="Times New Roman"/>
                <w:sz w:val="24"/>
                <w:szCs w:val="24"/>
              </w:rPr>
              <w:t>still choose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high risk options leading to severe morbidity and potentially death</w:t>
            </w:r>
          </w:p>
          <w:p w:rsidR="00C148C8" w:rsidRPr="00AE2742" w:rsidRDefault="00C148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2F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over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years of age; most were married</w:t>
            </w:r>
          </w:p>
          <w:p w:rsidR="00BA51E8" w:rsidRPr="00AE2742" w:rsidRDefault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51E8" w:rsidRPr="00AE2742" w:rsidRDefault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cus group discussion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BD0B6F" w:rsidP="00771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  <w:r w:rsidR="007F616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7832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childbirth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and postnatal care at or near home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Magoma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6803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gain an understanding of the socio-cultural and health systems factors </w:t>
            </w:r>
            <w:r w:rsidR="00A37BC3" w:rsidRPr="00AE2742">
              <w:rPr>
                <w:rFonts w:ascii="Times New Roman" w:hAnsi="Times New Roman" w:cs="Times New Roman"/>
                <w:sz w:val="24"/>
                <w:szCs w:val="24"/>
              </w:rPr>
              <w:t>that influence women’s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decisions to seek antenatal, skilled delivery and immediate post-partum care </w:t>
            </w:r>
          </w:p>
          <w:p w:rsidR="00C148C8" w:rsidRPr="00AE2742" w:rsidRDefault="00C148C8" w:rsidP="006803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81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66 women seeking antenatal care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48C8" w:rsidRPr="00AE2742">
              <w:rPr>
                <w:rFonts w:ascii="Times New Roman" w:hAnsi="Times New Roman" w:cs="Times New Roman"/>
                <w:sz w:val="24"/>
                <w:szCs w:val="24"/>
              </w:rPr>
              <w:t>childbirth care</w:t>
            </w:r>
            <w:r w:rsidR="006803F1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postnatal care</w:t>
            </w:r>
            <w:r w:rsidR="006803F1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t a health unit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106D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03F1" w:rsidRPr="00FB6E55" w:rsidRDefault="00106D38" w:rsidP="00FB6E55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F831F6">
              <w:rPr>
                <w:rFonts w:ascii="Times New Roman"/>
                <w:sz w:val="24"/>
                <w:szCs w:val="24"/>
              </w:rPr>
              <w:t>Focus group discussions</w:t>
            </w:r>
          </w:p>
          <w:p w:rsidR="00106D38" w:rsidRPr="00F831F6" w:rsidRDefault="00106D38" w:rsidP="00B37D52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F831F6">
              <w:rPr>
                <w:rFonts w:ascii="Times New Roman"/>
                <w:sz w:val="24"/>
                <w:szCs w:val="24"/>
              </w:rPr>
              <w:t>Key informant interviews</w:t>
            </w:r>
          </w:p>
          <w:p w:rsidR="006803F1" w:rsidRPr="00AE2742" w:rsidRDefault="006803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793" w:rsidRPr="00AE2742" w:rsidRDefault="00BD0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  <w:r w:rsidR="0033479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childbirth and postnatal care at or near home</w:t>
            </w:r>
            <w:r w:rsidR="00A565A7" w:rsidRPr="00AE2742">
              <w:rPr>
                <w:rFonts w:ascii="Times New Roman" w:hAnsi="Times New Roman" w:cs="Times New Roman"/>
                <w:sz w:val="24"/>
                <w:szCs w:val="24"/>
              </w:rPr>
              <w:t>, especially for normal births</w:t>
            </w:r>
            <w:r w:rsidR="0033479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34793" w:rsidRPr="00AE2742" w:rsidRDefault="003347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106D38" w:rsidP="000B1E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949" w:rsidRPr="00663BC6" w:rsidRDefault="00F85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BC6">
              <w:rPr>
                <w:rFonts w:ascii="Times New Roman" w:hAnsi="Times New Roman" w:cs="Times New Roman"/>
                <w:sz w:val="24"/>
                <w:szCs w:val="24"/>
              </w:rPr>
              <w:t>Mason et al. 20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949" w:rsidRPr="00663BC6" w:rsidRDefault="00F85949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3BC6">
              <w:rPr>
                <w:rFonts w:ascii="Times New Roman" w:hAnsi="Times New Roman" w:cs="Times New Roman"/>
                <w:sz w:val="24"/>
                <w:szCs w:val="24"/>
              </w:rPr>
              <w:t>To explore why some women access antenatal or delivery care in formal health facilities in the western Kenya context whilst many do not.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949" w:rsidRPr="00663BC6" w:rsidRDefault="00F85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BC6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BC6" w:rsidRPr="00B37D52" w:rsidRDefault="00F831F6" w:rsidP="00B37D52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18 adolescents (15-18 years)</w:t>
            </w:r>
          </w:p>
          <w:p w:rsidR="00663BC6" w:rsidRPr="00B37D52" w:rsidRDefault="00F831F6" w:rsidP="00B37D52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29 women of childbearing age (15-49 years)</w:t>
            </w:r>
          </w:p>
          <w:p w:rsidR="00663BC6" w:rsidRPr="00B37D52" w:rsidRDefault="00F831F6" w:rsidP="00B37D52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17 recently or currently pregnant women</w:t>
            </w:r>
          </w:p>
          <w:p w:rsidR="00F85949" w:rsidRPr="00B37D52" w:rsidRDefault="00F831F6" w:rsidP="00B37D52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17" w:hanging="219"/>
              <w:rPr>
                <w:rFonts w:ascii="Times New Roman"/>
                <w:sz w:val="24"/>
                <w:szCs w:val="24"/>
              </w:rPr>
            </w:pPr>
            <w:r w:rsidRPr="00B37D52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9 mothers of child born with an abnormality</w:t>
            </w:r>
            <w:r w:rsidRPr="00B37D52">
              <w:rPr>
                <w:rFonts w:ascii="Times New Roman"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949" w:rsidRPr="00663BC6" w:rsidRDefault="00F85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BC6">
              <w:rPr>
                <w:rFonts w:ascii="Times New Roman" w:hAnsi="Times New Roman" w:cs="Times New Roman"/>
                <w:sz w:val="24"/>
                <w:szCs w:val="24"/>
              </w:rPr>
              <w:t xml:space="preserve">Focus group discussion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E7" w:rsidRPr="00663BC6" w:rsidRDefault="00E64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BC6">
              <w:rPr>
                <w:rFonts w:ascii="Times New Roman" w:hAnsi="Times New Roman" w:cs="Times New Roman"/>
                <w:sz w:val="24"/>
                <w:szCs w:val="24"/>
              </w:rPr>
              <w:t xml:space="preserve">Formal childbirth care </w:t>
            </w:r>
            <w:r w:rsidR="00C47B0D" w:rsidRPr="00663BC6">
              <w:rPr>
                <w:rFonts w:ascii="Times New Roman" w:hAnsi="Times New Roman" w:cs="Times New Roman"/>
                <w:sz w:val="24"/>
                <w:szCs w:val="24"/>
              </w:rPr>
              <w:t xml:space="preserve">in a health facility 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Moyer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714A0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AE2742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 xml:space="preserve">To explore the </w:t>
            </w:r>
            <w:r w:rsidRPr="00AE2742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impact of social factors on place</w:t>
            </w:r>
            <w:r w:rsidRPr="00AE2742">
              <w:rPr>
                <w:rFonts w:ascii="Times New Roman" w:hAnsi="Times New Roman" w:cs="Times New Roman"/>
                <w:sz w:val="24"/>
                <w:szCs w:val="20"/>
              </w:rPr>
              <w:br/>
              <w:t xml:space="preserve">of delivery, </w:t>
            </w:r>
            <w:r w:rsidR="00714A06" w:rsidRPr="00AE2742">
              <w:rPr>
                <w:rFonts w:ascii="Times New Roman" w:hAnsi="Times New Roman" w:cs="Times New Roman"/>
                <w:sz w:val="24"/>
                <w:szCs w:val="20"/>
              </w:rPr>
              <w:t xml:space="preserve">particularly </w:t>
            </w:r>
            <w:r w:rsidRPr="00AE2742">
              <w:rPr>
                <w:rFonts w:ascii="Times New Roman" w:hAnsi="Times New Roman" w:cs="Times New Roman"/>
                <w:sz w:val="24"/>
                <w:szCs w:val="20"/>
              </w:rPr>
              <w:t xml:space="preserve">on the impact of community and familial social structures </w:t>
            </w:r>
            <w:r w:rsidR="00EB48EB">
              <w:rPr>
                <w:rFonts w:ascii="Times New Roman" w:hAnsi="Times New Roman" w:cs="Times New Roman"/>
                <w:sz w:val="24"/>
                <w:szCs w:val="20"/>
              </w:rPr>
              <w:t>and the role of cultural practic</w:t>
            </w:r>
            <w:r w:rsidRPr="00AE2742">
              <w:rPr>
                <w:rFonts w:ascii="Times New Roman" w:hAnsi="Times New Roman" w:cs="Times New Roman"/>
                <w:sz w:val="24"/>
                <w:szCs w:val="20"/>
              </w:rPr>
              <w:t>es surround</w:t>
            </w:r>
            <w:r w:rsidR="00714A06" w:rsidRPr="00AE2742">
              <w:rPr>
                <w:rFonts w:ascii="Times New Roman" w:hAnsi="Times New Roman" w:cs="Times New Roman"/>
                <w:sz w:val="24"/>
                <w:szCs w:val="20"/>
              </w:rPr>
              <w:t>ing</w:t>
            </w:r>
            <w:r w:rsidRPr="00AE2742">
              <w:rPr>
                <w:rFonts w:ascii="Times New Roman" w:hAnsi="Times New Roman" w:cs="Times New Roman"/>
                <w:sz w:val="24"/>
                <w:szCs w:val="20"/>
              </w:rPr>
              <w:t xml:space="preserve"> childbirth</w:t>
            </w:r>
            <w:r w:rsidR="00714A06" w:rsidRPr="00AE2742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  <w:p w:rsidR="00C148C8" w:rsidRPr="00AE2742" w:rsidRDefault="00C148C8" w:rsidP="00714A06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hana 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12D" w:rsidRPr="0097212D" w:rsidRDefault="00F831F6" w:rsidP="0097212D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0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0"/>
                <w:lang w:eastAsia="en-CA"/>
              </w:rPr>
              <w:t xml:space="preserve">35 women with </w:t>
            </w:r>
            <w:r w:rsidRPr="0097212D">
              <w:rPr>
                <w:rFonts w:ascii="Times New Roman"/>
                <w:color w:val="000000"/>
                <w:sz w:val="24"/>
                <w:szCs w:val="20"/>
                <w:lang w:eastAsia="en-CA"/>
              </w:rPr>
              <w:lastRenderedPageBreak/>
              <w:t xml:space="preserve">newborn infants </w:t>
            </w:r>
          </w:p>
          <w:p w:rsidR="00BA51E8" w:rsidRPr="0097212D" w:rsidRDefault="00F831F6" w:rsidP="0097212D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17" w:hanging="219"/>
              <w:rPr>
                <w:rFonts w:ascii="Times New Roman"/>
                <w:sz w:val="24"/>
                <w:szCs w:val="24"/>
              </w:rPr>
            </w:pPr>
            <w:r w:rsidRPr="0097212D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81 grandmothers who had at least one grandchild within the past year of data collection</w:t>
            </w:r>
            <w:r w:rsidRPr="0097212D">
              <w:rPr>
                <w:rFonts w:ascii="Times New Roman"/>
                <w:sz w:val="24"/>
                <w:szCs w:val="24"/>
              </w:rPr>
              <w:t xml:space="preserve"> </w:t>
            </w:r>
          </w:p>
          <w:p w:rsidR="00BA51E8" w:rsidRPr="0097212D" w:rsidRDefault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FB6E55" w:rsidRDefault="00106D38" w:rsidP="00FB6E55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97212D">
              <w:rPr>
                <w:rFonts w:ascii="Times New Roman"/>
                <w:sz w:val="24"/>
                <w:szCs w:val="24"/>
              </w:rPr>
              <w:lastRenderedPageBreak/>
              <w:t xml:space="preserve">In-depth </w:t>
            </w:r>
            <w:r w:rsidRPr="0097212D">
              <w:rPr>
                <w:rFonts w:ascii="Times New Roman"/>
                <w:sz w:val="24"/>
                <w:szCs w:val="24"/>
              </w:rPr>
              <w:lastRenderedPageBreak/>
              <w:t>interviews</w:t>
            </w:r>
          </w:p>
          <w:p w:rsidR="00106D38" w:rsidRPr="0097212D" w:rsidRDefault="00354625" w:rsidP="0097212D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97212D">
              <w:rPr>
                <w:rFonts w:ascii="Times New Roman"/>
                <w:sz w:val="24"/>
                <w:szCs w:val="24"/>
              </w:rPr>
              <w:t xml:space="preserve">Focus group discussion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12D" w:rsidRPr="0097212D" w:rsidRDefault="00F831F6" w:rsidP="0097212D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08" w:hanging="228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Traditional </w:t>
            </w: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lastRenderedPageBreak/>
              <w:t>childbirth care at home</w:t>
            </w:r>
          </w:p>
          <w:p w:rsidR="00106D38" w:rsidRPr="0097212D" w:rsidRDefault="00F831F6" w:rsidP="0097212D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208" w:hanging="228"/>
              <w:rPr>
                <w:rFonts w:ascii="Times New Roman"/>
                <w:sz w:val="24"/>
                <w:szCs w:val="24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Formal childbirth care in a health facility </w:t>
            </w:r>
          </w:p>
          <w:p w:rsidR="00106D38" w:rsidRPr="0097212D" w:rsidRDefault="00106D38" w:rsidP="003546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er &amp; Harrison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18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investigate factors affecting 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>the utilisation of antenatal care services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mong pregnant women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212D" w:rsidRPr="0097212D" w:rsidRDefault="00F831F6" w:rsidP="0097212D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0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0"/>
                <w:lang w:eastAsia="en-CA"/>
              </w:rPr>
              <w:t>22 women (17-37 years) seeking antenatal care at a clinic; 14 women were married or in a committed relationship; majority of the women had formal education; 5 primigravidas</w:t>
            </w:r>
          </w:p>
          <w:p w:rsidR="00BA51E8" w:rsidRPr="0097212D" w:rsidRDefault="00F831F6" w:rsidP="0097212D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17" w:hanging="219"/>
              <w:rPr>
                <w:rFonts w:ascii="Times New Roman"/>
                <w:sz w:val="24"/>
                <w:szCs w:val="24"/>
              </w:rPr>
            </w:pPr>
            <w:r w:rsidRPr="0097212D">
              <w:rPr>
                <w:rFonts w:ascii="Times New Roman"/>
                <w:color w:val="000000"/>
                <w:sz w:val="24"/>
                <w:szCs w:val="20"/>
                <w:lang w:eastAsia="en-CA"/>
              </w:rPr>
              <w:t xml:space="preserve">7 women who had syphilis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163" w:rsidRPr="00AE2742" w:rsidRDefault="007F6163" w:rsidP="00A37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Formal childbirth care in a health facility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Ndirima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understand women’s perceptions of the quality of non-clinical 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aspects of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care that they consider important during childbirth</w:t>
            </w:r>
            <w:r w:rsidR="001851A4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51961" w:rsidRPr="00AE2742" w:rsidRDefault="00A519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B33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20 women (18-43 years) who had delivered in the district hospital within 10 weeks pr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ior to the start of the study;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1851A4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were primiparous (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>3 caesarean sections);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51A4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>were multiparous (3 caesarean sections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A51E8" w:rsidRPr="00AE2742" w:rsidRDefault="00BA51E8" w:rsidP="00B330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In-depth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AE2742" w:rsidRDefault="007F6163" w:rsidP="00B330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Formal 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childbirth care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in a </w:t>
            </w:r>
            <w:r w:rsidR="00B330B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facility </w:t>
            </w: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106D38" w:rsidP="00781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97212D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12D">
              <w:rPr>
                <w:rFonts w:ascii="Times New Roman" w:hAnsi="Times New Roman" w:cs="Times New Roman"/>
                <w:sz w:val="24"/>
                <w:szCs w:val="24"/>
              </w:rPr>
              <w:t>Okafor et al</w:t>
            </w:r>
            <w:r w:rsidR="002E1053" w:rsidRPr="009721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97212D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7292" w:rsidRPr="0097212D" w:rsidRDefault="00857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12D">
              <w:rPr>
                <w:rFonts w:ascii="Times New Roman" w:hAnsi="Times New Roman" w:cs="Times New Roman"/>
                <w:sz w:val="24"/>
                <w:szCs w:val="24"/>
              </w:rPr>
              <w:t>To determine the preferred choice of maternity healthcare and determinants for pregnant and delivery services</w:t>
            </w:r>
          </w:p>
          <w:p w:rsidR="00106D38" w:rsidRPr="0097212D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12D">
              <w:rPr>
                <w:rFonts w:ascii="Times New Roman" w:hAnsi="Times New Roman" w:cs="Times New Roman"/>
                <w:sz w:val="24"/>
                <w:szCs w:val="24"/>
              </w:rPr>
              <w:t xml:space="preserve">among rural women </w:t>
            </w:r>
          </w:p>
          <w:p w:rsidR="00106D38" w:rsidRPr="0097212D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97212D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12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97212D" w:rsidRDefault="00773D5B" w:rsidP="00C57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12D">
              <w:rPr>
                <w:rFonts w:ascii="Times New Roman" w:hAnsi="Times New Roman" w:cs="Times New Roman"/>
                <w:sz w:val="24"/>
                <w:szCs w:val="24"/>
              </w:rPr>
              <w:t>25 women (20-42 years</w:t>
            </w:r>
            <w:r w:rsidR="00106D38" w:rsidRPr="0097212D">
              <w:rPr>
                <w:rFonts w:ascii="Times New Roman" w:hAnsi="Times New Roman" w:cs="Times New Roman"/>
                <w:sz w:val="24"/>
                <w:szCs w:val="24"/>
              </w:rPr>
              <w:t>) who delivered a baby in the previous 2 years prior to the study</w:t>
            </w:r>
            <w:r w:rsidR="00857292" w:rsidRPr="0097212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57F0A" w:rsidRPr="0097212D">
              <w:rPr>
                <w:rFonts w:ascii="Times New Roman" w:hAnsi="Times New Roman" w:cs="Times New Roman"/>
                <w:sz w:val="24"/>
                <w:szCs w:val="24"/>
              </w:rPr>
              <w:t xml:space="preserve">at least </w:t>
            </w:r>
            <w:r w:rsidR="00857292" w:rsidRPr="0097212D">
              <w:rPr>
                <w:rFonts w:ascii="Times New Roman" w:hAnsi="Times New Roman" w:cs="Times New Roman"/>
                <w:sz w:val="24"/>
                <w:szCs w:val="24"/>
              </w:rPr>
              <w:t xml:space="preserve">13 women completed </w:t>
            </w:r>
            <w:r w:rsidR="00C57F0A" w:rsidRPr="0097212D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r w:rsidR="00857292" w:rsidRPr="0097212D">
              <w:rPr>
                <w:rFonts w:ascii="Times New Roman" w:hAnsi="Times New Roman" w:cs="Times New Roman"/>
                <w:sz w:val="24"/>
                <w:szCs w:val="24"/>
              </w:rPr>
              <w:t xml:space="preserve">formal education </w:t>
            </w:r>
          </w:p>
          <w:p w:rsidR="00BA51E8" w:rsidRPr="0097212D" w:rsidRDefault="00BA51E8" w:rsidP="00C57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97212D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12D">
              <w:rPr>
                <w:rFonts w:ascii="Times New Roman" w:hAnsi="Times New Roman" w:cs="Times New Roman"/>
                <w:sz w:val="24"/>
                <w:szCs w:val="24"/>
              </w:rPr>
              <w:t xml:space="preserve">Focus group discussion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12D" w:rsidRPr="0097212D" w:rsidRDefault="00F831F6" w:rsidP="0097212D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08" w:hanging="228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care in any domestic setting </w:t>
            </w:r>
          </w:p>
          <w:p w:rsidR="00106D38" w:rsidRPr="0097212D" w:rsidRDefault="00F831F6" w:rsidP="0097212D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08" w:hanging="228"/>
              <w:rPr>
                <w:rFonts w:ascii="Times New Roman"/>
                <w:sz w:val="24"/>
                <w:szCs w:val="24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Formal childbirth and postnatal care in a health facility</w:t>
            </w:r>
          </w:p>
        </w:tc>
      </w:tr>
      <w:tr w:rsidR="001254C9" w:rsidRPr="00AE2742" w:rsidTr="0072386B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Osubor et al</w:t>
            </w:r>
            <w:r w:rsidR="002E1053" w:rsidRPr="007238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 w:rsidP="0018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To assess maternal health serv</w:t>
            </w:r>
            <w:r w:rsidR="00EB48EB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ices and health-seeking </w:t>
            </w:r>
            <w:r w:rsidR="00EB48EB" w:rsidRPr="007238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havio</w:t>
            </w: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ger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12D" w:rsidRPr="0097212D" w:rsidRDefault="00F831F6" w:rsidP="0097212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Teenage girls (15-19 years); most were Christian</w:t>
            </w:r>
          </w:p>
          <w:p w:rsidR="0097212D" w:rsidRPr="0097212D" w:rsidRDefault="00F831F6" w:rsidP="0097212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Women of </w:t>
            </w: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lastRenderedPageBreak/>
              <w:t>childbearing age (20-49 years) and of parity of not more than 4 children; most women had some formal education; most women were Christian</w:t>
            </w:r>
          </w:p>
          <w:p w:rsidR="00106D38" w:rsidRPr="0097212D" w:rsidRDefault="00F831F6" w:rsidP="0097212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17" w:hanging="219"/>
              <w:rPr>
                <w:rFonts w:ascii="Times New Roman"/>
                <w:sz w:val="24"/>
                <w:szCs w:val="24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Women in post-childbearing period (50 years and above); most women had some formal education; most women were Christian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cus group discussions</w:t>
            </w:r>
          </w:p>
          <w:p w:rsidR="00C57F0A" w:rsidRPr="0072386B" w:rsidRDefault="00C57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39B" w:rsidRPr="0072386B" w:rsidRDefault="00C62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39B" w:rsidRPr="0072386B" w:rsidRDefault="00C62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239B" w:rsidRPr="0072386B" w:rsidRDefault="00C62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12D" w:rsidRPr="0097212D" w:rsidRDefault="00F831F6" w:rsidP="0097212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08" w:hanging="228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Traditional childbirth care in a traditional setting </w:t>
            </w:r>
          </w:p>
          <w:p w:rsidR="00106D38" w:rsidRPr="0097212D" w:rsidRDefault="00F831F6" w:rsidP="0097212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08" w:hanging="228"/>
              <w:rPr>
                <w:rFonts w:ascii="Times New Roman"/>
                <w:sz w:val="24"/>
                <w:szCs w:val="24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lastRenderedPageBreak/>
              <w:t>Formal childbirth care in a health facility</w:t>
            </w:r>
            <w:r w:rsidRPr="0097212D">
              <w:rPr>
                <w:rFonts w:ascii="Times New Roman"/>
                <w:sz w:val="24"/>
                <w:szCs w:val="24"/>
              </w:rPr>
              <w:t xml:space="preserve"> </w:t>
            </w:r>
          </w:p>
        </w:tc>
      </w:tr>
      <w:tr w:rsidR="001254C9" w:rsidRPr="00AE2742" w:rsidTr="00FB6E55">
        <w:trPr>
          <w:trHeight w:val="694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feiffer &amp; Mwaipopo 201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o describe</w:t>
            </w:r>
            <w:r w:rsidR="00EB48EB">
              <w:rPr>
                <w:rFonts w:ascii="Times New Roman" w:hAnsi="Times New Roman" w:cs="Times New Roman"/>
                <w:sz w:val="24"/>
                <w:szCs w:val="24"/>
              </w:rPr>
              <w:t xml:space="preserve"> women’s health-seeking behavio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r and experiences regarding their use of </w:t>
            </w:r>
            <w:r w:rsidR="00634FC2" w:rsidRPr="00AE2742">
              <w:rPr>
                <w:rFonts w:ascii="Times New Roman" w:hAnsi="Times New Roman" w:cs="Times New Roman"/>
                <w:sz w:val="24"/>
                <w:szCs w:val="24"/>
              </w:rPr>
              <w:t>antenatal and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2AE2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postnatal care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as well as their rationale behind the choice of place and delivery</w:t>
            </w:r>
          </w:p>
          <w:p w:rsidR="00412AE2" w:rsidRPr="00AE2742" w:rsidRDefault="00412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412AE2" w:rsidP="00E42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o learn abou</w:t>
            </w:r>
            <w:r w:rsidR="00EB48EB">
              <w:rPr>
                <w:rFonts w:ascii="Times New Roman" w:hAnsi="Times New Roman" w:cs="Times New Roman"/>
                <w:sz w:val="24"/>
                <w:szCs w:val="24"/>
              </w:rPr>
              <w:t>t the use of traditional practic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42484" w:rsidRPr="00AE27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and resources applied by traditional birth attendants and how these might be linked to the biomedical health system </w:t>
            </w:r>
          </w:p>
          <w:p w:rsidR="00BA51E8" w:rsidRPr="00AE2742" w:rsidRDefault="00BA51E8" w:rsidP="00E424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100 women who delivered at a clinic or with the support of a TBA within 2 months prior to d</w:t>
            </w:r>
            <w:r w:rsidR="00E42484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ata collection; 49 </w:t>
            </w:r>
            <w:r w:rsidR="001851A4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E42484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ere married; </w:t>
            </w:r>
            <w:r w:rsidR="007174EB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r w:rsidR="001851A4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7174EB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had </w:t>
            </w:r>
            <w:r w:rsidR="001664AF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  <w:r w:rsidR="007174EB" w:rsidRPr="0072386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E216A" w:rsidRPr="0072386B">
              <w:rPr>
                <w:rFonts w:ascii="Times New Roman" w:hAnsi="Times New Roman" w:cs="Times New Roman"/>
                <w:sz w:val="24"/>
                <w:szCs w:val="24"/>
              </w:rPr>
              <w:t>ormal education</w:t>
            </w:r>
            <w:r w:rsidR="007174EB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E42484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="00AE216A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E42484" w:rsidRPr="0072386B">
              <w:rPr>
                <w:rFonts w:ascii="Times New Roman" w:hAnsi="Times New Roman" w:cs="Times New Roman"/>
                <w:sz w:val="24"/>
                <w:szCs w:val="24"/>
              </w:rPr>
              <w:t>were multiparous</w:t>
            </w:r>
          </w:p>
          <w:p w:rsidR="00106D38" w:rsidRPr="0072386B" w:rsidRDefault="00106D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74EB" w:rsidRPr="00FB6E55" w:rsidRDefault="007174EB" w:rsidP="00FB6E55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282" w:hanging="283"/>
              <w:rPr>
                <w:rFonts w:ascii="Times New Roman"/>
                <w:sz w:val="24"/>
                <w:szCs w:val="24"/>
              </w:rPr>
            </w:pPr>
            <w:r w:rsidRPr="0072386B">
              <w:rPr>
                <w:rFonts w:ascii="Times New Roman"/>
                <w:sz w:val="24"/>
                <w:szCs w:val="24"/>
              </w:rPr>
              <w:t>I</w:t>
            </w:r>
            <w:r w:rsidR="00106D38" w:rsidRPr="0072386B">
              <w:rPr>
                <w:rFonts w:ascii="Times New Roman"/>
                <w:sz w:val="24"/>
                <w:szCs w:val="24"/>
              </w:rPr>
              <w:t>n-depth interviews</w:t>
            </w:r>
          </w:p>
          <w:p w:rsidR="00106D38" w:rsidRPr="0072386B" w:rsidRDefault="007174EB" w:rsidP="0072386B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282" w:hanging="296"/>
              <w:rPr>
                <w:rFonts w:ascii="Times New Roman"/>
                <w:sz w:val="24"/>
                <w:szCs w:val="24"/>
              </w:rPr>
            </w:pPr>
            <w:r w:rsidRPr="0072386B">
              <w:rPr>
                <w:rFonts w:ascii="Times New Roman"/>
                <w:sz w:val="24"/>
                <w:szCs w:val="24"/>
              </w:rPr>
              <w:t>F</w:t>
            </w:r>
            <w:r w:rsidR="00106D38" w:rsidRPr="0072386B">
              <w:rPr>
                <w:rFonts w:ascii="Times New Roman"/>
                <w:sz w:val="24"/>
                <w:szCs w:val="24"/>
              </w:rPr>
              <w:t xml:space="preserve">ocus group discussion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212D" w:rsidRPr="0097212D" w:rsidRDefault="00F831F6" w:rsidP="00663BC6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208" w:hanging="228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care at or near home </w:t>
            </w:r>
          </w:p>
          <w:p w:rsidR="0097212D" w:rsidRPr="0097212D" w:rsidRDefault="00F831F6" w:rsidP="0097212D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216" w:hanging="257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care in a private and confidential environment </w:t>
            </w:r>
          </w:p>
          <w:p w:rsidR="00A565A7" w:rsidRPr="0097212D" w:rsidRDefault="00F831F6" w:rsidP="00663BC6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265" w:hanging="283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97212D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Formal childbirth care in a health facility</w:t>
            </w:r>
          </w:p>
        </w:tc>
      </w:tr>
      <w:tr w:rsidR="001254C9" w:rsidRPr="00AE2742" w:rsidTr="0072386B">
        <w:trPr>
          <w:trHeight w:val="2525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Seljeskog et al</w:t>
            </w:r>
            <w:r w:rsidR="002E1053" w:rsidRPr="007238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To identify the individual, community and health facility level factors influencing women’s choice of place of delivery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773D5B" w:rsidRPr="0072386B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773D5B" w:rsidRPr="007238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childbearing age </w:t>
            </w:r>
            <w:r w:rsidR="00AE216A" w:rsidRPr="0072386B">
              <w:rPr>
                <w:rFonts w:ascii="Times New Roman" w:hAnsi="Times New Roman" w:cs="Times New Roman"/>
                <w:sz w:val="24"/>
                <w:szCs w:val="24"/>
              </w:rPr>
              <w:t>who had delivered recently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E42272" w:rsidRPr="007238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AE216A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were 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married; </w:t>
            </w:r>
            <w:r w:rsidR="00E42272" w:rsidRPr="007238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E216A" w:rsidRPr="0072386B">
              <w:rPr>
                <w:rFonts w:ascii="Times New Roman" w:hAnsi="Times New Roman" w:cs="Times New Roman"/>
                <w:sz w:val="24"/>
                <w:szCs w:val="24"/>
              </w:rPr>
              <w:t>All women had some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formal education</w:t>
            </w:r>
            <w:r w:rsidR="00AE216A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; 3 gave birth at home and 3 at a health </w:t>
            </w:r>
            <w:r w:rsidR="00AE216A" w:rsidRPr="007238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ility</w:t>
            </w:r>
          </w:p>
          <w:p w:rsidR="00106D38" w:rsidRPr="0072386B" w:rsidRDefault="00106D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depth interviews</w:t>
            </w:r>
          </w:p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BC6" w:rsidRPr="00663BC6" w:rsidRDefault="0072386B" w:rsidP="00663BC6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08" w:hanging="228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and postnatal care at or near home </w:t>
            </w:r>
          </w:p>
          <w:p w:rsidR="00BA51E8" w:rsidRPr="00663BC6" w:rsidRDefault="0072386B" w:rsidP="00663BC6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08" w:hanging="228"/>
              <w:rPr>
                <w:rFonts w:ascii="Times New Roman"/>
                <w:sz w:val="24"/>
                <w:szCs w:val="24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Formal childbirth care in a health facility</w:t>
            </w:r>
          </w:p>
        </w:tc>
      </w:tr>
      <w:tr w:rsidR="001254C9" w:rsidRPr="00AE2742" w:rsidTr="00FB6E55">
        <w:trPr>
          <w:trHeight w:val="3958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erizawa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243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explore cultural perceptions </w:t>
            </w:r>
            <w:r w:rsidR="002438C0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EB48EB">
              <w:rPr>
                <w:rFonts w:ascii="Times New Roman" w:hAnsi="Times New Roman" w:cs="Times New Roman"/>
                <w:sz w:val="24"/>
                <w:szCs w:val="24"/>
              </w:rPr>
              <w:t>and behavio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rs rel</w:t>
            </w:r>
            <w:r w:rsidR="002438C0" w:rsidRPr="00AE2742">
              <w:rPr>
                <w:rFonts w:ascii="Times New Roman" w:hAnsi="Times New Roman" w:cs="Times New Roman"/>
                <w:sz w:val="24"/>
                <w:szCs w:val="24"/>
              </w:rPr>
              <w:t>ated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to safe motherhood among Sudanese village women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 w:rsidP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6 women (16-40 years) of reproductive age who had given birth within 2-3 years prior to the study; </w:t>
            </w:r>
            <w:r w:rsidR="00BA51E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AE216A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BA51E8" w:rsidRPr="00AE2742">
              <w:rPr>
                <w:rFonts w:ascii="Times New Roman" w:hAnsi="Times New Roman" w:cs="Times New Roman"/>
                <w:sz w:val="24"/>
                <w:szCs w:val="24"/>
              </w:rPr>
              <w:t>were married</w:t>
            </w:r>
            <w:r w:rsidR="008129EF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A51E8" w:rsidRPr="00AE2742">
              <w:rPr>
                <w:rFonts w:ascii="Times New Roman" w:hAnsi="Times New Roman" w:cs="Times New Roman"/>
                <w:sz w:val="24"/>
                <w:szCs w:val="24"/>
              </w:rPr>
              <w:t>none completed any formal education;</w:t>
            </w:r>
            <w:r w:rsidR="0072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8C0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r w:rsidR="00BA51E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younger </w:t>
            </w:r>
            <w:r w:rsidR="002438C0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(16-30 years) </w:t>
            </w:r>
            <w:r w:rsidR="00BA51E8" w:rsidRPr="00AE2742">
              <w:rPr>
                <w:rFonts w:ascii="Times New Roman" w:hAnsi="Times New Roman" w:cs="Times New Roman"/>
                <w:sz w:val="24"/>
                <w:szCs w:val="24"/>
              </w:rPr>
              <w:t>were primiparous and multiparous;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="002438C0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of the </w:t>
            </w:r>
            <w:r w:rsidR="00BA51E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older 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women (30-40 years) </w:t>
            </w:r>
            <w:r w:rsidR="00BA51E8" w:rsidRPr="00AE2742">
              <w:rPr>
                <w:rFonts w:ascii="Times New Roman" w:hAnsi="Times New Roman" w:cs="Times New Roman"/>
                <w:sz w:val="24"/>
                <w:szCs w:val="24"/>
              </w:rPr>
              <w:t>were multiparous</w:t>
            </w:r>
          </w:p>
          <w:p w:rsidR="00AE216A" w:rsidRPr="00AE2742" w:rsidRDefault="00AE216A" w:rsidP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emi structured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793" w:rsidRPr="00AE2742" w:rsidRDefault="00BD0B6F" w:rsidP="00334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  <w:r w:rsidR="00334793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childbirth and postnatal care at or near home </w:t>
            </w:r>
          </w:p>
          <w:p w:rsidR="00334793" w:rsidRPr="00AE2742" w:rsidRDefault="003347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AE2742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EAA" w:rsidRPr="00AE2742" w:rsidRDefault="00D75EAA" w:rsidP="003347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4C9" w:rsidRPr="00AE2742" w:rsidTr="0072386B">
        <w:trPr>
          <w:trHeight w:val="697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 w:colFirst="5" w:colLast="5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hiferaw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To understand why women might continue to prefer </w:t>
            </w:r>
            <w:r w:rsidR="00BF6D6A" w:rsidRPr="0072386B">
              <w:rPr>
                <w:rFonts w:ascii="Times New Roman" w:hAnsi="Times New Roman" w:cs="Times New Roman"/>
                <w:sz w:val="24"/>
                <w:szCs w:val="24"/>
              </w:rPr>
              <w:t>homebirths</w:t>
            </w: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even </w:t>
            </w:r>
            <w:r w:rsidR="00BF6D6A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hen facility-based delivery are </w:t>
            </w:r>
            <w:r w:rsidR="00C05784" w:rsidRPr="0072386B">
              <w:rPr>
                <w:rFonts w:ascii="Times New Roman" w:hAnsi="Times New Roman" w:cs="Times New Roman"/>
                <w:sz w:val="24"/>
                <w:szCs w:val="24"/>
              </w:rPr>
              <w:t>available at minimal cost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72386B" w:rsidRDefault="00BF6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8 mothers (15-49 years)</w:t>
            </w:r>
            <w:r w:rsidR="00FC68F9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; most </w:t>
            </w:r>
            <w:r w:rsidR="00AA2BD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AD37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ere married; most </w:t>
            </w:r>
            <w:r w:rsidR="00AA2BD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AD37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ere multiparous </w:t>
            </w:r>
          </w:p>
          <w:p w:rsidR="00BA51E8" w:rsidRPr="0072386B" w:rsidRDefault="00BA51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Focus group discussions</w:t>
            </w:r>
          </w:p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72386B" w:rsidRDefault="00106D3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3BC6" w:rsidRPr="00663BC6" w:rsidRDefault="0072386B" w:rsidP="001254C9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68" w:hanging="265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and postnatal care at or near home </w:t>
            </w:r>
          </w:p>
          <w:p w:rsidR="00C9405B" w:rsidRPr="00663BC6" w:rsidRDefault="0072386B" w:rsidP="001254C9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68" w:hanging="265"/>
              <w:rPr>
                <w:rFonts w:ascii="Times New Roman"/>
                <w:sz w:val="24"/>
                <w:szCs w:val="24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Formal childbirth care in a health facility, especially for a complicated childbirth</w:t>
            </w:r>
            <w:r w:rsidRPr="00663BC6">
              <w:rPr>
                <w:rFonts w:ascii="Times New Roman"/>
                <w:sz w:val="24"/>
                <w:szCs w:val="24"/>
              </w:rPr>
              <w:t xml:space="preserve"> </w:t>
            </w:r>
          </w:p>
        </w:tc>
      </w:tr>
      <w:tr w:rsidR="001254C9" w:rsidRPr="00AE2742" w:rsidTr="0072386B">
        <w:trPr>
          <w:trHeight w:val="2831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Sialubanje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3AE" w:rsidRPr="0072386B" w:rsidRDefault="00106D38" w:rsidP="00AA2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To identify re</w:t>
            </w:r>
            <w:r w:rsidR="000A773A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asons motivating women to have homebirths </w:t>
            </w: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0A773A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prefer the assistance </w:t>
            </w:r>
            <w:r w:rsidR="00F303AE" w:rsidRPr="0072386B">
              <w:rPr>
                <w:rFonts w:ascii="Times New Roman" w:hAnsi="Times New Roman" w:cs="Times New Roman"/>
                <w:sz w:val="24"/>
                <w:szCs w:val="24"/>
              </w:rPr>
              <w:t>of traditional birth attendant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1E8" w:rsidRPr="0072386B" w:rsidRDefault="00106D38" w:rsidP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100 women of reproductive age (15-45 years) who had given birth within 1 year prior to the study; </w:t>
            </w:r>
            <w:r w:rsidR="00BA51E8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="00AA2BD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BA51E8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ere married; 93 </w:t>
            </w:r>
            <w:r w:rsidR="00AA2BD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BA51E8" w:rsidRPr="0072386B">
              <w:rPr>
                <w:rFonts w:ascii="Times New Roman" w:hAnsi="Times New Roman" w:cs="Times New Roman"/>
                <w:sz w:val="24"/>
                <w:szCs w:val="24"/>
              </w:rPr>
              <w:t>had some formal education;</w:t>
            </w:r>
          </w:p>
          <w:p w:rsidR="00F303AE" w:rsidRPr="0072386B" w:rsidRDefault="00106D38" w:rsidP="00BA5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50 were multipar</w:t>
            </w:r>
            <w:r w:rsidR="00BA51E8" w:rsidRPr="0072386B">
              <w:rPr>
                <w:rFonts w:ascii="Times New Roman" w:hAnsi="Times New Roman" w:cs="Times New Roman"/>
                <w:sz w:val="24"/>
                <w:szCs w:val="24"/>
              </w:rPr>
              <w:t>ous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Focus group discussions</w:t>
            </w:r>
          </w:p>
          <w:p w:rsidR="000A773A" w:rsidRPr="0072386B" w:rsidRDefault="000A7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BC6" w:rsidRPr="00663BC6" w:rsidRDefault="0072386B" w:rsidP="001254C9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68" w:hanging="265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care at or near home </w:t>
            </w:r>
          </w:p>
          <w:p w:rsidR="00106D38" w:rsidRPr="00663BC6" w:rsidRDefault="0072386B" w:rsidP="001254C9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68" w:hanging="265"/>
              <w:rPr>
                <w:rFonts w:ascii="Times New Roman"/>
                <w:sz w:val="24"/>
                <w:szCs w:val="24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Formal childbirth care in a health facility  </w:t>
            </w:r>
          </w:p>
        </w:tc>
      </w:tr>
      <w:bookmarkEnd w:id="1"/>
      <w:tr w:rsidR="001254C9" w:rsidRPr="00AE2742" w:rsidTr="0072386B">
        <w:trPr>
          <w:trHeight w:val="6394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634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say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 w:rsidP="0031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To explore </w:t>
            </w:r>
            <w:r w:rsidR="00242C9C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beliefs and values </w:t>
            </w:r>
            <w:r w:rsidR="002E1053" w:rsidRPr="0072386B">
              <w:rPr>
                <w:rFonts w:ascii="Times New Roman" w:hAnsi="Times New Roman" w:cs="Times New Roman"/>
                <w:sz w:val="24"/>
                <w:szCs w:val="24"/>
              </w:rPr>
              <w:t>surrounding neonatal</w:t>
            </w:r>
            <w:r w:rsidR="00313CD7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mortality and stillbirth among several generations of rural Ethiopian women</w:t>
            </w:r>
            <w:r w:rsidR="00242C9C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BC6" w:rsidRPr="00663BC6" w:rsidRDefault="0072386B" w:rsidP="00663BC6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63 grandmothers who had given birth to at least 1 child, who in turn had given birth to at least 1 child; none had any formal education; majority of the women were Christian</w:t>
            </w:r>
          </w:p>
          <w:p w:rsidR="00663BC6" w:rsidRPr="00663BC6" w:rsidRDefault="0072386B" w:rsidP="00663BC6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17" w:hanging="219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74 women who had any child under 5 years of age; all women were married; majority of the women were Christian</w:t>
            </w:r>
          </w:p>
          <w:p w:rsidR="00BA51E8" w:rsidRPr="00663BC6" w:rsidRDefault="0072386B" w:rsidP="00663BC6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17" w:hanging="219"/>
              <w:rPr>
                <w:rFonts w:ascii="Times New Roman"/>
                <w:sz w:val="24"/>
                <w:szCs w:val="24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70 younger women (adolescent girls over 15 years); none were married; all women had some formal education; Majority of the women were Christian</w:t>
            </w:r>
            <w:r w:rsidRPr="00663BC6">
              <w:rPr>
                <w:rFonts w:ascii="Times New Roman"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Focus group discussions 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BC6" w:rsidRPr="00663BC6" w:rsidRDefault="0072386B" w:rsidP="00663BC6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206" w:hanging="228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Traditional childbirth care at home for normal childbirth</w:t>
            </w:r>
          </w:p>
          <w:p w:rsidR="00106D38" w:rsidRPr="00663BC6" w:rsidRDefault="0072386B" w:rsidP="00663BC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08" w:hanging="228"/>
              <w:rPr>
                <w:rFonts w:ascii="Times New Roman"/>
                <w:sz w:val="24"/>
                <w:szCs w:val="24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Formal childbirth care in a health facility, especially for a complicated childbirth</w:t>
            </w:r>
            <w:r w:rsidRPr="00663BC6">
              <w:rPr>
                <w:rFonts w:ascii="Times New Roman"/>
                <w:sz w:val="24"/>
                <w:szCs w:val="24"/>
              </w:rPr>
              <w:t xml:space="preserve"> </w:t>
            </w:r>
          </w:p>
        </w:tc>
      </w:tr>
      <w:tr w:rsidR="001254C9" w:rsidRPr="00AE2742" w:rsidTr="00FB6E55">
        <w:trPr>
          <w:trHeight w:val="3372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AE2742" w:rsidRDefault="00057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hwala et al</w:t>
            </w:r>
            <w:r w:rsidR="002E1053" w:rsidRPr="00AE27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D38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 w:rsidP="0024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To explore and describe the values, beliefs, and experiences of rural Swazi women </w:t>
            </w:r>
            <w:r w:rsidR="00242C9C" w:rsidRPr="0072386B">
              <w:rPr>
                <w:rFonts w:ascii="Times New Roman" w:hAnsi="Times New Roman" w:cs="Times New Roman"/>
                <w:sz w:val="24"/>
                <w:szCs w:val="24"/>
              </w:rPr>
              <w:t>on childbearing in the postpartum perio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Swaziland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 w:rsidP="0024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15 women (</w:t>
            </w:r>
            <w:r w:rsidR="00242C9C" w:rsidRPr="0072386B">
              <w:rPr>
                <w:rFonts w:ascii="Times New Roman" w:hAnsi="Times New Roman" w:cs="Times New Roman"/>
                <w:sz w:val="24"/>
                <w:szCs w:val="24"/>
              </w:rPr>
              <w:t>over 18 years</w:t>
            </w: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) who had at least 1 child and whose last-born child was 2 years old or less;</w:t>
            </w:r>
            <w:r w:rsidR="002E1053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AA2BD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ere married; </w:t>
            </w:r>
            <w:r w:rsidR="00242C9C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most </w:t>
            </w:r>
            <w:r w:rsidR="00AA2BD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 w:rsidR="00242C9C" w:rsidRPr="0072386B">
              <w:rPr>
                <w:rFonts w:ascii="Times New Roman" w:hAnsi="Times New Roman" w:cs="Times New Roman"/>
                <w:sz w:val="24"/>
                <w:szCs w:val="24"/>
              </w:rPr>
              <w:t>had some formal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 education; </w:t>
            </w:r>
            <w:r w:rsidR="00E42272" w:rsidRPr="007238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="00AA2BD5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omen were </w:t>
            </w:r>
            <w:r w:rsidR="00E156F5" w:rsidRPr="0072386B">
              <w:rPr>
                <w:rFonts w:ascii="Times New Roman" w:hAnsi="Times New Roman" w:cs="Times New Roman"/>
                <w:sz w:val="24"/>
                <w:szCs w:val="24"/>
              </w:rPr>
              <w:t>affiliated with tribal religions and 1 with Catholicism</w:t>
            </w:r>
            <w:r w:rsidR="00242C9C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; all </w:t>
            </w:r>
            <w:r w:rsidR="00BA51E8" w:rsidRPr="0072386B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242C9C" w:rsidRPr="0072386B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</w:p>
          <w:p w:rsidR="00AA2BD5" w:rsidRPr="0072386B" w:rsidRDefault="00AA2BD5" w:rsidP="00242C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386B">
              <w:rPr>
                <w:rFonts w:ascii="Times New Roman" w:hAnsi="Times New Roman" w:cs="Times New Roman"/>
                <w:sz w:val="24"/>
                <w:szCs w:val="24"/>
              </w:rPr>
              <w:t>Unstructured interview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BC6" w:rsidRPr="00663BC6" w:rsidRDefault="0072386B" w:rsidP="00663BC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50" w:hanging="376"/>
              <w:rPr>
                <w:rFonts w:ascii="Times New Roman"/>
                <w:color w:val="000000"/>
                <w:sz w:val="24"/>
                <w:szCs w:val="24"/>
                <w:lang w:eastAsia="en-CA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 xml:space="preserve">Traditional childbirth care at or near home </w:t>
            </w:r>
          </w:p>
          <w:p w:rsidR="00106D38" w:rsidRPr="00663BC6" w:rsidRDefault="0072386B" w:rsidP="00663BC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50" w:hanging="376"/>
              <w:rPr>
                <w:rFonts w:ascii="Times New Roman"/>
                <w:sz w:val="24"/>
                <w:szCs w:val="24"/>
              </w:rPr>
            </w:pPr>
            <w:r w:rsidRPr="00663BC6">
              <w:rPr>
                <w:rFonts w:ascii="Times New Roman"/>
                <w:color w:val="000000"/>
                <w:sz w:val="24"/>
                <w:szCs w:val="24"/>
                <w:lang w:eastAsia="en-CA"/>
              </w:rPr>
              <w:t>Formal childbirth care in a health facility</w:t>
            </w:r>
            <w:r w:rsidRPr="00663BC6">
              <w:rPr>
                <w:rFonts w:ascii="Times New Roman"/>
                <w:sz w:val="24"/>
                <w:szCs w:val="24"/>
              </w:rPr>
              <w:t xml:space="preserve"> </w:t>
            </w:r>
          </w:p>
          <w:p w:rsidR="00106D38" w:rsidRPr="0072386B" w:rsidRDefault="00106D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4C9" w:rsidRPr="00AE2742" w:rsidTr="0097212D">
        <w:trPr>
          <w:trHeight w:val="2669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AE2742" w:rsidRDefault="00484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Wilunda</w:t>
            </w:r>
            <w:proofErr w:type="spellEnd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AE2742" w:rsidRDefault="00484FC4" w:rsidP="00723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To identify perceived barriers to utilization of institutional delivery care services in Moroto and </w:t>
            </w: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Napak</w:t>
            </w:r>
            <w:proofErr w:type="spellEnd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districts in </w:t>
            </w:r>
            <w:proofErr w:type="spellStart"/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Karamoka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AE2742" w:rsidRDefault="00484FC4" w:rsidP="00723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Default="00484FC4" w:rsidP="00723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459 women who had</w:t>
            </w:r>
            <w:r w:rsidR="00AA2BD5" w:rsidRPr="00AE2742">
              <w:rPr>
                <w:rFonts w:ascii="Times New Roman" w:hAnsi="Times New Roman" w:cs="Times New Roman"/>
                <w:sz w:val="24"/>
                <w:szCs w:val="24"/>
              </w:rPr>
              <w:t xml:space="preserve"> delivered in the past 5 years</w:t>
            </w:r>
          </w:p>
          <w:p w:rsidR="00663BC6" w:rsidRDefault="00663BC6" w:rsidP="007238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3BC6" w:rsidRDefault="00663BC6" w:rsidP="007238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3BC6" w:rsidRPr="00AE2742" w:rsidRDefault="00663BC6" w:rsidP="007238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AE2742" w:rsidRDefault="00AA2BD5" w:rsidP="00723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84FC4" w:rsidRPr="00AE2742">
              <w:rPr>
                <w:rFonts w:ascii="Times New Roman" w:hAnsi="Times New Roman" w:cs="Times New Roman"/>
                <w:sz w:val="24"/>
                <w:szCs w:val="24"/>
              </w:rPr>
              <w:t>articipatory rural appraisal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FC4" w:rsidRPr="00AE2742" w:rsidRDefault="002A6018" w:rsidP="00723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742">
              <w:rPr>
                <w:rFonts w:ascii="Times New Roman" w:hAnsi="Times New Roman" w:cs="Times New Roman"/>
                <w:sz w:val="24"/>
                <w:szCs w:val="24"/>
              </w:rPr>
              <w:t>Traditional childbirth care at or near home</w:t>
            </w:r>
          </w:p>
        </w:tc>
      </w:tr>
    </w:tbl>
    <w:p w:rsidR="00894882" w:rsidRPr="00AE2742" w:rsidRDefault="002B26C7" w:rsidP="00184332">
      <w:pPr>
        <w:rPr>
          <w:rFonts w:ascii="Times New Roman" w:hAnsi="Times New Roman" w:cs="Times New Roman"/>
          <w:sz w:val="20"/>
          <w:szCs w:val="24"/>
        </w:rPr>
      </w:pPr>
      <w:bookmarkStart w:id="2" w:name="_Hlk532809883"/>
      <w:bookmarkEnd w:id="0"/>
      <w:r w:rsidRPr="00AE2742">
        <w:rPr>
          <w:rFonts w:ascii="Times New Roman" w:hAnsi="Times New Roman" w:cs="Times New Roman"/>
          <w:sz w:val="20"/>
          <w:szCs w:val="24"/>
        </w:rPr>
        <w:lastRenderedPageBreak/>
        <w:t xml:space="preserve">* Additional data retrieved from authors </w:t>
      </w:r>
      <w:r w:rsidR="00AD37F5" w:rsidRPr="00AE2742">
        <w:rPr>
          <w:rFonts w:ascii="Times New Roman" w:hAnsi="Times New Roman" w:cs="Times New Roman"/>
          <w:sz w:val="20"/>
          <w:szCs w:val="24"/>
        </w:rPr>
        <w:t>of included studies</w:t>
      </w:r>
      <w:r w:rsidR="00895932" w:rsidRPr="00AE2742">
        <w:rPr>
          <w:rFonts w:ascii="Times New Roman" w:hAnsi="Times New Roman" w:cs="Times New Roman"/>
          <w:sz w:val="20"/>
          <w:szCs w:val="24"/>
        </w:rPr>
        <w:t xml:space="preserve">. </w:t>
      </w:r>
      <w:bookmarkEnd w:id="2"/>
    </w:p>
    <w:sectPr w:rsidR="00894882" w:rsidRPr="00AE2742" w:rsidSect="00106D3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dvTTc9c3bd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934B2"/>
    <w:multiLevelType w:val="hybridMultilevel"/>
    <w:tmpl w:val="BDCEFD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F5B39"/>
    <w:multiLevelType w:val="hybridMultilevel"/>
    <w:tmpl w:val="E33049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2F08E3"/>
    <w:multiLevelType w:val="hybridMultilevel"/>
    <w:tmpl w:val="D3EA5B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3B5F0C"/>
    <w:multiLevelType w:val="hybridMultilevel"/>
    <w:tmpl w:val="4ED253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18751AF"/>
    <w:multiLevelType w:val="hybridMultilevel"/>
    <w:tmpl w:val="F4FE4C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2495217"/>
    <w:multiLevelType w:val="hybridMultilevel"/>
    <w:tmpl w:val="166A44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CB48BD"/>
    <w:multiLevelType w:val="hybridMultilevel"/>
    <w:tmpl w:val="875AFE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CF5BE4"/>
    <w:multiLevelType w:val="hybridMultilevel"/>
    <w:tmpl w:val="FA24EF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745448"/>
    <w:multiLevelType w:val="hybridMultilevel"/>
    <w:tmpl w:val="1B607E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4536F0"/>
    <w:multiLevelType w:val="hybridMultilevel"/>
    <w:tmpl w:val="A3E043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D40F9C"/>
    <w:multiLevelType w:val="hybridMultilevel"/>
    <w:tmpl w:val="63A4F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F5534"/>
    <w:multiLevelType w:val="hybridMultilevel"/>
    <w:tmpl w:val="DD20C0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56781D"/>
    <w:multiLevelType w:val="hybridMultilevel"/>
    <w:tmpl w:val="9724AB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8E660C"/>
    <w:multiLevelType w:val="hybridMultilevel"/>
    <w:tmpl w:val="6264FE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0015AC"/>
    <w:multiLevelType w:val="hybridMultilevel"/>
    <w:tmpl w:val="4814A5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3E7085"/>
    <w:multiLevelType w:val="hybridMultilevel"/>
    <w:tmpl w:val="DC8690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9209A"/>
    <w:multiLevelType w:val="hybridMultilevel"/>
    <w:tmpl w:val="7BF4B8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EE3D1D"/>
    <w:multiLevelType w:val="hybridMultilevel"/>
    <w:tmpl w:val="9CA886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290448"/>
    <w:multiLevelType w:val="hybridMultilevel"/>
    <w:tmpl w:val="FE721E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98489E"/>
    <w:multiLevelType w:val="hybridMultilevel"/>
    <w:tmpl w:val="5FB2CB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405497"/>
    <w:multiLevelType w:val="hybridMultilevel"/>
    <w:tmpl w:val="BACA6C0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C0144DC"/>
    <w:multiLevelType w:val="hybridMultilevel"/>
    <w:tmpl w:val="AFF60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C56F84"/>
    <w:multiLevelType w:val="hybridMultilevel"/>
    <w:tmpl w:val="E1F4EE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94571D"/>
    <w:multiLevelType w:val="hybridMultilevel"/>
    <w:tmpl w:val="90C2D1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345EAC"/>
    <w:multiLevelType w:val="hybridMultilevel"/>
    <w:tmpl w:val="7BAC07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5A3241"/>
    <w:multiLevelType w:val="hybridMultilevel"/>
    <w:tmpl w:val="2CA051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4A27FE"/>
    <w:multiLevelType w:val="hybridMultilevel"/>
    <w:tmpl w:val="FB50CB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9F632A"/>
    <w:multiLevelType w:val="hybridMultilevel"/>
    <w:tmpl w:val="2D1878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030B8C"/>
    <w:multiLevelType w:val="hybridMultilevel"/>
    <w:tmpl w:val="D6BEBD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182D4B"/>
    <w:multiLevelType w:val="hybridMultilevel"/>
    <w:tmpl w:val="82E62E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A014B7"/>
    <w:multiLevelType w:val="hybridMultilevel"/>
    <w:tmpl w:val="B0761B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2869FD"/>
    <w:multiLevelType w:val="hybridMultilevel"/>
    <w:tmpl w:val="FA423D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C814D6"/>
    <w:multiLevelType w:val="hybridMultilevel"/>
    <w:tmpl w:val="049C15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EA1D90"/>
    <w:multiLevelType w:val="hybridMultilevel"/>
    <w:tmpl w:val="B0842C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C6672A"/>
    <w:multiLevelType w:val="hybridMultilevel"/>
    <w:tmpl w:val="E70438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272AA5"/>
    <w:multiLevelType w:val="hybridMultilevel"/>
    <w:tmpl w:val="0094A8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4C7119"/>
    <w:multiLevelType w:val="hybridMultilevel"/>
    <w:tmpl w:val="385A44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191D39"/>
    <w:multiLevelType w:val="hybridMultilevel"/>
    <w:tmpl w:val="9F0AA9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476B78"/>
    <w:multiLevelType w:val="hybridMultilevel"/>
    <w:tmpl w:val="D26E72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4A098E"/>
    <w:multiLevelType w:val="hybridMultilevel"/>
    <w:tmpl w:val="94F28B8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C3F5A76"/>
    <w:multiLevelType w:val="hybridMultilevel"/>
    <w:tmpl w:val="F27ADD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986CAE"/>
    <w:multiLevelType w:val="hybridMultilevel"/>
    <w:tmpl w:val="31AC16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10"/>
  </w:num>
  <w:num w:numId="3">
    <w:abstractNumId w:val="15"/>
  </w:num>
  <w:num w:numId="4">
    <w:abstractNumId w:val="16"/>
  </w:num>
  <w:num w:numId="5">
    <w:abstractNumId w:val="41"/>
  </w:num>
  <w:num w:numId="6">
    <w:abstractNumId w:val="7"/>
  </w:num>
  <w:num w:numId="7">
    <w:abstractNumId w:val="31"/>
  </w:num>
  <w:num w:numId="8">
    <w:abstractNumId w:val="3"/>
  </w:num>
  <w:num w:numId="9">
    <w:abstractNumId w:val="23"/>
  </w:num>
  <w:num w:numId="10">
    <w:abstractNumId w:val="35"/>
  </w:num>
  <w:num w:numId="11">
    <w:abstractNumId w:val="12"/>
  </w:num>
  <w:num w:numId="12">
    <w:abstractNumId w:val="32"/>
  </w:num>
  <w:num w:numId="13">
    <w:abstractNumId w:val="25"/>
  </w:num>
  <w:num w:numId="14">
    <w:abstractNumId w:val="2"/>
  </w:num>
  <w:num w:numId="15">
    <w:abstractNumId w:val="17"/>
  </w:num>
  <w:num w:numId="16">
    <w:abstractNumId w:val="34"/>
  </w:num>
  <w:num w:numId="17">
    <w:abstractNumId w:val="37"/>
  </w:num>
  <w:num w:numId="18">
    <w:abstractNumId w:val="22"/>
  </w:num>
  <w:num w:numId="19">
    <w:abstractNumId w:val="19"/>
  </w:num>
  <w:num w:numId="20">
    <w:abstractNumId w:val="28"/>
  </w:num>
  <w:num w:numId="21">
    <w:abstractNumId w:val="21"/>
  </w:num>
  <w:num w:numId="22">
    <w:abstractNumId w:val="27"/>
  </w:num>
  <w:num w:numId="23">
    <w:abstractNumId w:val="0"/>
  </w:num>
  <w:num w:numId="24">
    <w:abstractNumId w:val="5"/>
  </w:num>
  <w:num w:numId="25">
    <w:abstractNumId w:val="26"/>
  </w:num>
  <w:num w:numId="26">
    <w:abstractNumId w:val="18"/>
  </w:num>
  <w:num w:numId="27">
    <w:abstractNumId w:val="36"/>
  </w:num>
  <w:num w:numId="28">
    <w:abstractNumId w:val="1"/>
  </w:num>
  <w:num w:numId="29">
    <w:abstractNumId w:val="29"/>
  </w:num>
  <w:num w:numId="30">
    <w:abstractNumId w:val="8"/>
  </w:num>
  <w:num w:numId="31">
    <w:abstractNumId w:val="13"/>
  </w:num>
  <w:num w:numId="32">
    <w:abstractNumId w:val="11"/>
  </w:num>
  <w:num w:numId="33">
    <w:abstractNumId w:val="14"/>
  </w:num>
  <w:num w:numId="34">
    <w:abstractNumId w:val="20"/>
  </w:num>
  <w:num w:numId="35">
    <w:abstractNumId w:val="39"/>
  </w:num>
  <w:num w:numId="36">
    <w:abstractNumId w:val="6"/>
  </w:num>
  <w:num w:numId="37">
    <w:abstractNumId w:val="30"/>
  </w:num>
  <w:num w:numId="38">
    <w:abstractNumId w:val="33"/>
  </w:num>
  <w:num w:numId="39">
    <w:abstractNumId w:val="9"/>
  </w:num>
  <w:num w:numId="40">
    <w:abstractNumId w:val="4"/>
  </w:num>
  <w:num w:numId="41">
    <w:abstractNumId w:val="24"/>
  </w:num>
  <w:num w:numId="4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6D38"/>
    <w:rsid w:val="00004E30"/>
    <w:rsid w:val="00057EE4"/>
    <w:rsid w:val="000817B3"/>
    <w:rsid w:val="000A1A25"/>
    <w:rsid w:val="000A773A"/>
    <w:rsid w:val="000B1E7A"/>
    <w:rsid w:val="00106D38"/>
    <w:rsid w:val="0010735D"/>
    <w:rsid w:val="001254C9"/>
    <w:rsid w:val="001279E5"/>
    <w:rsid w:val="00141F8F"/>
    <w:rsid w:val="001475AD"/>
    <w:rsid w:val="00155088"/>
    <w:rsid w:val="001664AF"/>
    <w:rsid w:val="00167D59"/>
    <w:rsid w:val="0017132A"/>
    <w:rsid w:val="00174737"/>
    <w:rsid w:val="00184332"/>
    <w:rsid w:val="001851A4"/>
    <w:rsid w:val="00190096"/>
    <w:rsid w:val="001B1F25"/>
    <w:rsid w:val="002029F9"/>
    <w:rsid w:val="00242C9C"/>
    <w:rsid w:val="002438C0"/>
    <w:rsid w:val="00271A7F"/>
    <w:rsid w:val="00291FB3"/>
    <w:rsid w:val="002959FC"/>
    <w:rsid w:val="002A6018"/>
    <w:rsid w:val="002B26C7"/>
    <w:rsid w:val="002E1053"/>
    <w:rsid w:val="002F7832"/>
    <w:rsid w:val="00313CD7"/>
    <w:rsid w:val="00317411"/>
    <w:rsid w:val="0032194E"/>
    <w:rsid w:val="00334793"/>
    <w:rsid w:val="00354625"/>
    <w:rsid w:val="00364E4F"/>
    <w:rsid w:val="003E62CA"/>
    <w:rsid w:val="0041019C"/>
    <w:rsid w:val="00412AE2"/>
    <w:rsid w:val="00423E9C"/>
    <w:rsid w:val="00424C20"/>
    <w:rsid w:val="004319F8"/>
    <w:rsid w:val="00437BF3"/>
    <w:rsid w:val="00484FC4"/>
    <w:rsid w:val="0049115C"/>
    <w:rsid w:val="004D5E68"/>
    <w:rsid w:val="00520453"/>
    <w:rsid w:val="00591ADB"/>
    <w:rsid w:val="00596253"/>
    <w:rsid w:val="005A2DE0"/>
    <w:rsid w:val="005C3AB6"/>
    <w:rsid w:val="005C3F20"/>
    <w:rsid w:val="00634FC2"/>
    <w:rsid w:val="006558FF"/>
    <w:rsid w:val="00663BC6"/>
    <w:rsid w:val="006803F1"/>
    <w:rsid w:val="00683E8B"/>
    <w:rsid w:val="006B313C"/>
    <w:rsid w:val="006C4296"/>
    <w:rsid w:val="006E36C6"/>
    <w:rsid w:val="006E72AC"/>
    <w:rsid w:val="006F25B5"/>
    <w:rsid w:val="006F41A9"/>
    <w:rsid w:val="00714A06"/>
    <w:rsid w:val="007174EB"/>
    <w:rsid w:val="0072386B"/>
    <w:rsid w:val="00756708"/>
    <w:rsid w:val="007717D9"/>
    <w:rsid w:val="00773D5B"/>
    <w:rsid w:val="00781F84"/>
    <w:rsid w:val="007F6163"/>
    <w:rsid w:val="00810FAE"/>
    <w:rsid w:val="008129EF"/>
    <w:rsid w:val="00816A6D"/>
    <w:rsid w:val="00857292"/>
    <w:rsid w:val="0086559F"/>
    <w:rsid w:val="00894882"/>
    <w:rsid w:val="00895932"/>
    <w:rsid w:val="00897472"/>
    <w:rsid w:val="008E163C"/>
    <w:rsid w:val="008E7854"/>
    <w:rsid w:val="008F6D57"/>
    <w:rsid w:val="00906CD2"/>
    <w:rsid w:val="00926098"/>
    <w:rsid w:val="00936CD8"/>
    <w:rsid w:val="0097212D"/>
    <w:rsid w:val="009942EE"/>
    <w:rsid w:val="009A2E73"/>
    <w:rsid w:val="009C0013"/>
    <w:rsid w:val="009D71A3"/>
    <w:rsid w:val="009D75D9"/>
    <w:rsid w:val="009E2262"/>
    <w:rsid w:val="009E74F4"/>
    <w:rsid w:val="00A07B4F"/>
    <w:rsid w:val="00A121B1"/>
    <w:rsid w:val="00A37BC3"/>
    <w:rsid w:val="00A45744"/>
    <w:rsid w:val="00A47160"/>
    <w:rsid w:val="00A51961"/>
    <w:rsid w:val="00A565A7"/>
    <w:rsid w:val="00A631BC"/>
    <w:rsid w:val="00A67976"/>
    <w:rsid w:val="00AA2BD5"/>
    <w:rsid w:val="00AC2E1B"/>
    <w:rsid w:val="00AD37F5"/>
    <w:rsid w:val="00AE216A"/>
    <w:rsid w:val="00AE2742"/>
    <w:rsid w:val="00B135AC"/>
    <w:rsid w:val="00B330B8"/>
    <w:rsid w:val="00B37D52"/>
    <w:rsid w:val="00B51E30"/>
    <w:rsid w:val="00B67E44"/>
    <w:rsid w:val="00B72A8A"/>
    <w:rsid w:val="00B74925"/>
    <w:rsid w:val="00BA51E8"/>
    <w:rsid w:val="00BD0B6F"/>
    <w:rsid w:val="00BF6D6A"/>
    <w:rsid w:val="00C05784"/>
    <w:rsid w:val="00C10D85"/>
    <w:rsid w:val="00C148C8"/>
    <w:rsid w:val="00C23272"/>
    <w:rsid w:val="00C47B0D"/>
    <w:rsid w:val="00C51362"/>
    <w:rsid w:val="00C53A5C"/>
    <w:rsid w:val="00C57A74"/>
    <w:rsid w:val="00C57F0A"/>
    <w:rsid w:val="00C6239B"/>
    <w:rsid w:val="00C9405B"/>
    <w:rsid w:val="00C95CFF"/>
    <w:rsid w:val="00CC6785"/>
    <w:rsid w:val="00D322D9"/>
    <w:rsid w:val="00D51309"/>
    <w:rsid w:val="00D73B70"/>
    <w:rsid w:val="00D75EAA"/>
    <w:rsid w:val="00D80F1B"/>
    <w:rsid w:val="00D84D6C"/>
    <w:rsid w:val="00DC1222"/>
    <w:rsid w:val="00DC3411"/>
    <w:rsid w:val="00E12226"/>
    <w:rsid w:val="00E156F5"/>
    <w:rsid w:val="00E40770"/>
    <w:rsid w:val="00E41ECA"/>
    <w:rsid w:val="00E42272"/>
    <w:rsid w:val="00E42484"/>
    <w:rsid w:val="00E64EE7"/>
    <w:rsid w:val="00E673D1"/>
    <w:rsid w:val="00E722C5"/>
    <w:rsid w:val="00E87D34"/>
    <w:rsid w:val="00E959AB"/>
    <w:rsid w:val="00EB48EB"/>
    <w:rsid w:val="00ED0FD9"/>
    <w:rsid w:val="00ED168B"/>
    <w:rsid w:val="00ED7057"/>
    <w:rsid w:val="00F23199"/>
    <w:rsid w:val="00F303AE"/>
    <w:rsid w:val="00F42096"/>
    <w:rsid w:val="00F455DF"/>
    <w:rsid w:val="00F51E22"/>
    <w:rsid w:val="00F60027"/>
    <w:rsid w:val="00F62AEF"/>
    <w:rsid w:val="00F62B1E"/>
    <w:rsid w:val="00F81F8E"/>
    <w:rsid w:val="00F831F6"/>
    <w:rsid w:val="00F85949"/>
    <w:rsid w:val="00F863B1"/>
    <w:rsid w:val="00FB1B6F"/>
    <w:rsid w:val="00FB6E55"/>
    <w:rsid w:val="00FC2494"/>
    <w:rsid w:val="00FC68F9"/>
    <w:rsid w:val="00FE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63E4C"/>
  <w15:docId w15:val="{56A0A124-2F67-4FC8-B9B6-3329790E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D38"/>
    <w:pPr>
      <w:spacing w:line="256" w:lineRule="auto"/>
      <w:ind w:left="720"/>
      <w:contextualSpacing/>
    </w:pPr>
    <w:rPr>
      <w:rFonts w:ascii="Calibri" w:eastAsia="Times New Roman" w:hAnsi="Times New Roman" w:cs="Times New Roman"/>
      <w:lang w:val="en-AU" w:eastAsia="en-AU"/>
    </w:rPr>
  </w:style>
  <w:style w:type="character" w:customStyle="1" w:styleId="fontstyle01">
    <w:name w:val="fontstyle01"/>
    <w:basedOn w:val="DefaultParagraphFont"/>
    <w:rsid w:val="00106D38"/>
    <w:rPr>
      <w:rFonts w:ascii="AdvTTc9c3bd71" w:hAnsi="AdvTTc9c3bd71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106D3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4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4</TotalTime>
  <Pages>11</Pages>
  <Words>2551</Words>
  <Characters>1454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e</dc:creator>
  <cp:keywords/>
  <dc:description/>
  <cp:lastModifiedBy>Arone</cp:lastModifiedBy>
  <cp:revision>54</cp:revision>
  <dcterms:created xsi:type="dcterms:W3CDTF">2018-09-23T19:22:00Z</dcterms:created>
  <dcterms:modified xsi:type="dcterms:W3CDTF">2019-08-26T13:59:00Z</dcterms:modified>
</cp:coreProperties>
</file>